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3B0D0" w14:textId="05F7460A" w:rsidR="000167A0" w:rsidRDefault="000167A0" w:rsidP="001B22F7">
      <w:pPr>
        <w:pStyle w:val="af"/>
        <w:rPr>
          <w:lang w:val="en-GB"/>
        </w:rPr>
      </w:pPr>
    </w:p>
    <w:p w14:paraId="7A46AAD9" w14:textId="77777777" w:rsidR="00FB1FD4" w:rsidRPr="00AA08BA" w:rsidRDefault="00FB1FD4" w:rsidP="001B22F7">
      <w:pPr>
        <w:pStyle w:val="af"/>
        <w:rPr>
          <w:lang w:val="en-GB"/>
        </w:rPr>
      </w:pPr>
    </w:p>
    <w:p w14:paraId="35D84FD2" w14:textId="77777777" w:rsidR="000167A0" w:rsidRPr="00AA08BA" w:rsidRDefault="000167A0" w:rsidP="000167A0">
      <w:pPr>
        <w:ind w:leftChars="-607" w:left="-1275" w:rightChars="-608" w:right="-1277"/>
        <w:jc w:val="center"/>
        <w:rPr>
          <w:rFonts w:ascii="Segoe UI" w:hAnsi="Segoe UI" w:cs="Segoe UI"/>
          <w:b/>
          <w:bCs/>
          <w:sz w:val="22"/>
          <w:lang w:val="en-GB"/>
        </w:rPr>
      </w:pPr>
    </w:p>
    <w:p w14:paraId="763FCBC6" w14:textId="5E3601F7" w:rsidR="000167A0" w:rsidRPr="00AA08BA" w:rsidRDefault="000167A0" w:rsidP="000B0E9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 xml:space="preserve">Supplementary </w:t>
      </w:r>
      <w:r w:rsidR="00797A17" w:rsidRPr="00AA08BA">
        <w:rPr>
          <w:rFonts w:ascii="Segoe UI" w:hAnsi="Segoe UI" w:cs="Segoe UI"/>
          <w:b/>
          <w:bCs/>
          <w:sz w:val="22"/>
          <w:lang w:val="en-GB"/>
        </w:rPr>
        <w:t>T</w:t>
      </w:r>
      <w:r w:rsidRPr="00AA08BA">
        <w:rPr>
          <w:rFonts w:ascii="Segoe UI" w:hAnsi="Segoe UI" w:cs="Segoe UI"/>
          <w:b/>
          <w:bCs/>
          <w:sz w:val="22"/>
          <w:lang w:val="en-GB"/>
        </w:rPr>
        <w:t>able 1.</w:t>
      </w:r>
    </w:p>
    <w:p w14:paraId="087957F4" w14:textId="30B2B81D" w:rsidR="000167A0" w:rsidRPr="00AA08BA" w:rsidRDefault="000167A0" w:rsidP="000B0E9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>Baseline characteristics and fidelity score</w:t>
      </w:r>
      <w:r w:rsidR="00360BA1" w:rsidRPr="00AA08BA">
        <w:rPr>
          <w:rFonts w:ascii="Segoe UI" w:hAnsi="Segoe UI" w:cs="Segoe UI"/>
          <w:b/>
          <w:bCs/>
          <w:sz w:val="22"/>
          <w:lang w:val="en-GB"/>
        </w:rPr>
        <w:t>s</w:t>
      </w:r>
      <w:r w:rsidRPr="00AA08BA">
        <w:rPr>
          <w:rFonts w:ascii="Segoe UI" w:hAnsi="Segoe UI" w:cs="Segoe UI"/>
          <w:b/>
          <w:bCs/>
          <w:sz w:val="22"/>
          <w:lang w:val="en-GB"/>
        </w:rPr>
        <w:t xml:space="preserve"> of supported employment programmes</w:t>
      </w:r>
    </w:p>
    <w:p w14:paraId="43EA082A" w14:textId="77777777" w:rsidR="000167A0" w:rsidRPr="00AA08BA" w:rsidRDefault="000167A0" w:rsidP="000167A0">
      <w:pPr>
        <w:ind w:leftChars="-405" w:left="-850"/>
        <w:rPr>
          <w:rFonts w:ascii="Calibri" w:hAnsi="Calibri" w:cs="Calibri"/>
          <w:sz w:val="20"/>
          <w:szCs w:val="20"/>
          <w:lang w:val="en-GB"/>
        </w:rPr>
      </w:pPr>
    </w:p>
    <w:tbl>
      <w:tblPr>
        <w:tblW w:w="10376" w:type="dxa"/>
        <w:tblInd w:w="-8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56"/>
        <w:gridCol w:w="1134"/>
        <w:gridCol w:w="1276"/>
        <w:gridCol w:w="1134"/>
        <w:gridCol w:w="1276"/>
      </w:tblGrid>
      <w:tr w:rsidR="000167A0" w:rsidRPr="00AA08BA" w14:paraId="4B066EA3" w14:textId="77777777" w:rsidTr="000167A0">
        <w:trPr>
          <w:trHeight w:val="705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44341351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FFFFFF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1CD5E145" w14:textId="58F65278" w:rsidR="000167A0" w:rsidRPr="00BD3F89" w:rsidRDefault="000167A0" w:rsidP="000167A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Low</w:t>
            </w:r>
            <w:r w:rsidR="00360BA1"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-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fidelity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br/>
              <w:t>gro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542FDB8C" w14:textId="7CC6BB74" w:rsidR="000167A0" w:rsidRPr="00BD3F89" w:rsidRDefault="000167A0" w:rsidP="000167A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High</w:t>
            </w:r>
            <w:r w:rsidR="00360BA1"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-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fidelity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br/>
              <w:t>group</w:t>
            </w:r>
          </w:p>
        </w:tc>
      </w:tr>
      <w:tr w:rsidR="000167A0" w:rsidRPr="00AA08BA" w14:paraId="52438CB5" w14:textId="77777777" w:rsidTr="00724750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14:paraId="50CF48D1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FFFFFF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14:paraId="3B295F74" w14:textId="21DF541F" w:rsidR="000167A0" w:rsidRPr="00BD3F89" w:rsidRDefault="000167A0" w:rsidP="000167A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(k = 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D3FC3B3" w14:textId="28EFFFC0" w:rsidR="000167A0" w:rsidRPr="00BD3F89" w:rsidRDefault="000167A0" w:rsidP="000167A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2"/>
                <w:lang w:val="en-GB"/>
              </w:rPr>
              <w:t>(k = 10)</w:t>
            </w:r>
          </w:p>
        </w:tc>
      </w:tr>
      <w:tr w:rsidR="000167A0" w:rsidRPr="00AA08BA" w14:paraId="3575DB27" w14:textId="77777777" w:rsidTr="00AF27F5">
        <w:trPr>
          <w:trHeight w:val="375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E10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CHARACTERISTICS in 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CB47" w14:textId="33EEC5C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36DD" w14:textId="4BB683E5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8E7B" w14:textId="618879D3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E87C" w14:textId="08C0A50C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</w:tr>
      <w:tr w:rsidR="000167A0" w:rsidRPr="00AA08BA" w14:paraId="6C7AE213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359F" w14:textId="294E0845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Program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me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 xml:space="preserve"> longevity (months)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CF0F" w14:textId="66BBFFAD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5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3210" w14:textId="52ECEFE5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2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71D2" w14:textId="57437BB0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4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4F3F" w14:textId="6A26381C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32.1)</w:t>
            </w:r>
          </w:p>
        </w:tc>
      </w:tr>
      <w:tr w:rsidR="000167A0" w:rsidRPr="00AA08BA" w14:paraId="5956CDC8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E9F7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Number of employment specialists*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7455" w14:textId="39D66D7F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C549" w14:textId="3F765638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4449" w14:textId="740002BF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F51EC" w14:textId="554C87BB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1.8)</w:t>
            </w:r>
          </w:p>
        </w:tc>
      </w:tr>
      <w:tr w:rsidR="000167A0" w:rsidRPr="00AA08BA" w14:paraId="265AA276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6604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Number of caseloads per employment specialist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AB08" w14:textId="16A4959F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3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03E2" w14:textId="10B1F8DB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2D4DC" w14:textId="3D12AE35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DB01" w14:textId="72338217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15.3)</w:t>
            </w:r>
          </w:p>
        </w:tc>
      </w:tr>
      <w:tr w:rsidR="000167A0" w:rsidRPr="00AA08BA" w14:paraId="6B76CC6C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E52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Area unemployment rate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4AE9A" w14:textId="4553D884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2BE1" w14:textId="75FB50B3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F19B9" w14:textId="567F8AC3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B6E1" w14:textId="430CA0BF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0.4)</w:t>
            </w:r>
          </w:p>
        </w:tc>
      </w:tr>
      <w:tr w:rsidR="000167A0" w:rsidRPr="00AA08BA" w14:paraId="61CC4088" w14:textId="77777777" w:rsidTr="00807ADE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0A6" w14:textId="6F1246A0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 xml:space="preserve">City 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p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opulation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EC0F" w14:textId="1F15C729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546,18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C76D" w14:textId="22011881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538,01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817B" w14:textId="53454119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837,8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2034" w14:textId="7056F6C1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</w:t>
            </w:r>
            <w:r w:rsidRPr="00807ADE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705,813.2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0167A0" w:rsidRPr="00AA08BA" w14:paraId="0086F611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92D8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  <w:lang w:val="en-GB"/>
              </w:rPr>
              <w:t>FIDELITY SCO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68D2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1FFA" w14:textId="77777777" w:rsidR="000167A0" w:rsidRPr="00BD3F89" w:rsidRDefault="000167A0" w:rsidP="000167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36B93" w14:textId="77777777" w:rsidR="000167A0" w:rsidRPr="00BD3F89" w:rsidRDefault="000167A0" w:rsidP="000167A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B142" w14:textId="77777777" w:rsidR="000167A0" w:rsidRPr="00BD3F89" w:rsidRDefault="000167A0" w:rsidP="000167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0167A0" w:rsidRPr="00AA08BA" w14:paraId="678CCAC3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896C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JiSEF in 2016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6C442" w14:textId="7B05E54D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8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3FCFA" w14:textId="37B377C0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FD55" w14:textId="33D9703C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9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58C2" w14:textId="21862F83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8.4)</w:t>
            </w:r>
          </w:p>
        </w:tc>
      </w:tr>
      <w:tr w:rsidR="000167A0" w:rsidRPr="00AA08BA" w14:paraId="6C6A75C4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534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JiSEF in 2018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A7C2" w14:textId="538D3CA2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8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9C57" w14:textId="6E15217E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10</w:t>
            </w:r>
            <w:r w:rsidR="00795BA1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.0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6770" w14:textId="62CCCEDF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DF25" w14:textId="2C3AB209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8.4)</w:t>
            </w:r>
          </w:p>
        </w:tc>
      </w:tr>
      <w:tr w:rsidR="000167A0" w:rsidRPr="00AA08BA" w14:paraId="1DF7ED5B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CCA0" w14:textId="2B2C6123" w:rsidR="000167A0" w:rsidRPr="00BD3F89" w:rsidRDefault="000167A0" w:rsidP="00940EF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 xml:space="preserve">Average 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 xml:space="preserve">JiSEF 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score, 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AE9AC" w14:textId="1BA3A282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8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3344" w14:textId="70878FC6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291FD" w14:textId="6C551F4A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98.</w:t>
            </w:r>
            <w:r w:rsidR="00AA070B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9264" w14:textId="7AFEB1FD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6.</w:t>
            </w:r>
            <w:r w:rsidR="00AA070B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5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0167A0" w:rsidRPr="00AA08BA" w14:paraId="202C3A8A" w14:textId="77777777" w:rsidTr="00AF27F5">
        <w:trPr>
          <w:trHeight w:val="375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8C9B" w14:textId="77777777" w:rsidR="000167A0" w:rsidRPr="00BD3F89" w:rsidRDefault="000167A0" w:rsidP="000167A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IPS-25, mean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3FA43" w14:textId="401046F7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78.</w:t>
            </w:r>
            <w:r w:rsidR="00AA070B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4C205" w14:textId="0A22008B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9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3FFF4" w14:textId="1C8735A7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9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EE7B7" w14:textId="6F9E0733" w:rsidR="000167A0" w:rsidRPr="00BD3F89" w:rsidRDefault="000167A0" w:rsidP="000167A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2"/>
                <w:lang w:val="en-GB"/>
              </w:rPr>
              <w:t>(6.4)</w:t>
            </w:r>
          </w:p>
        </w:tc>
      </w:tr>
    </w:tbl>
    <w:p w14:paraId="28F370F3" w14:textId="51DE2807" w:rsidR="000167A0" w:rsidRPr="00AA08BA" w:rsidRDefault="000167A0" w:rsidP="000167A0">
      <w:pPr>
        <w:ind w:leftChars="-405" w:left="-850"/>
        <w:rPr>
          <w:rFonts w:ascii="Calibri" w:hAnsi="Calibri" w:cs="Calibri"/>
          <w:sz w:val="20"/>
          <w:szCs w:val="20"/>
          <w:lang w:val="en-GB"/>
        </w:rPr>
      </w:pPr>
      <w:r w:rsidRPr="00AA08BA">
        <w:rPr>
          <w:rFonts w:ascii="Calibri" w:hAnsi="Calibri" w:cs="Calibri"/>
          <w:sz w:val="20"/>
          <w:szCs w:val="20"/>
          <w:lang w:val="en-GB"/>
        </w:rPr>
        <w:t>*Full-time equivalent</w:t>
      </w:r>
    </w:p>
    <w:p w14:paraId="1E40DBD8" w14:textId="24FFA532" w:rsidR="000167A0" w:rsidRPr="00AA08BA" w:rsidRDefault="000167A0" w:rsidP="000167A0">
      <w:pPr>
        <w:ind w:leftChars="-405" w:left="-850"/>
        <w:rPr>
          <w:rFonts w:ascii="Calibri" w:hAnsi="Calibri" w:cs="Calibri"/>
          <w:sz w:val="20"/>
          <w:szCs w:val="20"/>
          <w:lang w:val="en-GB"/>
        </w:rPr>
      </w:pPr>
      <w:r w:rsidRPr="00AA08BA">
        <w:rPr>
          <w:rFonts w:ascii="Calibri" w:hAnsi="Calibri" w:cs="Calibri"/>
          <w:sz w:val="20"/>
          <w:szCs w:val="20"/>
          <w:lang w:val="en-GB"/>
        </w:rPr>
        <w:t>IPS-25, Individual Placement and Support fidelity scale – 25</w:t>
      </w:r>
      <w:r w:rsidR="00360BA1" w:rsidRPr="00AA08BA">
        <w:rPr>
          <w:rFonts w:ascii="Calibri" w:hAnsi="Calibri" w:cs="Calibri"/>
          <w:sz w:val="20"/>
          <w:szCs w:val="20"/>
          <w:lang w:val="en-GB"/>
        </w:rPr>
        <w:t>-</w:t>
      </w:r>
      <w:r w:rsidRPr="00AA08BA">
        <w:rPr>
          <w:rFonts w:ascii="Calibri" w:hAnsi="Calibri" w:cs="Calibri"/>
          <w:sz w:val="20"/>
          <w:szCs w:val="20"/>
          <w:lang w:val="en-GB"/>
        </w:rPr>
        <w:t>item version</w:t>
      </w:r>
    </w:p>
    <w:p w14:paraId="393E9E79" w14:textId="7E713BAA" w:rsidR="000167A0" w:rsidRPr="00AA08BA" w:rsidRDefault="000167A0" w:rsidP="000167A0">
      <w:pPr>
        <w:ind w:leftChars="-405" w:left="-850"/>
        <w:rPr>
          <w:rFonts w:ascii="Calibri" w:hAnsi="Calibri" w:cs="Calibri"/>
          <w:sz w:val="20"/>
          <w:szCs w:val="20"/>
          <w:lang w:val="en-GB"/>
        </w:rPr>
      </w:pPr>
      <w:r w:rsidRPr="00AA08BA">
        <w:rPr>
          <w:rFonts w:ascii="Calibri" w:hAnsi="Calibri" w:cs="Calibri"/>
          <w:sz w:val="20"/>
          <w:szCs w:val="20"/>
          <w:lang w:val="en-GB"/>
        </w:rPr>
        <w:t>JiSEF, Japanese version of individuali</w:t>
      </w:r>
      <w:r w:rsidR="00271D3A" w:rsidRPr="00AA08BA">
        <w:rPr>
          <w:rFonts w:ascii="Calibri" w:hAnsi="Calibri" w:cs="Calibri"/>
          <w:sz w:val="20"/>
          <w:szCs w:val="20"/>
          <w:lang w:val="en-GB"/>
        </w:rPr>
        <w:t>s</w:t>
      </w:r>
      <w:r w:rsidRPr="00AA08BA">
        <w:rPr>
          <w:rFonts w:ascii="Calibri" w:hAnsi="Calibri" w:cs="Calibri"/>
          <w:sz w:val="20"/>
          <w:szCs w:val="20"/>
          <w:lang w:val="en-GB"/>
        </w:rPr>
        <w:t>ed Supported Employment Fidelity scale</w:t>
      </w:r>
    </w:p>
    <w:p w14:paraId="785A478A" w14:textId="320F511F" w:rsidR="000167A0" w:rsidRPr="00AA08BA" w:rsidRDefault="000167A0">
      <w:pPr>
        <w:rPr>
          <w:lang w:val="en-GB"/>
        </w:rPr>
      </w:pPr>
    </w:p>
    <w:p w14:paraId="10A7D33A" w14:textId="115F1E0E" w:rsidR="000167A0" w:rsidRPr="00BD3F89" w:rsidRDefault="000167A0">
      <w:pPr>
        <w:rPr>
          <w:lang w:val="en-GB"/>
        </w:rPr>
      </w:pPr>
    </w:p>
    <w:p w14:paraId="0910CB97" w14:textId="3403331E" w:rsidR="000167A0" w:rsidRPr="00BD3F89" w:rsidRDefault="000167A0">
      <w:pPr>
        <w:rPr>
          <w:lang w:val="en-GB"/>
        </w:rPr>
      </w:pPr>
    </w:p>
    <w:p w14:paraId="79CCE175" w14:textId="0DB13C03" w:rsidR="000167A0" w:rsidRPr="00BD3F89" w:rsidRDefault="000167A0">
      <w:pPr>
        <w:rPr>
          <w:lang w:val="en-GB"/>
        </w:rPr>
      </w:pPr>
    </w:p>
    <w:p w14:paraId="6357F629" w14:textId="408B7024" w:rsidR="000167A0" w:rsidRPr="00BD3F89" w:rsidRDefault="000167A0">
      <w:pPr>
        <w:rPr>
          <w:lang w:val="en-GB"/>
        </w:rPr>
      </w:pPr>
    </w:p>
    <w:p w14:paraId="4059E879" w14:textId="77777777" w:rsidR="000167A0" w:rsidRPr="00BD3F89" w:rsidRDefault="000167A0">
      <w:pPr>
        <w:rPr>
          <w:lang w:val="en-GB"/>
        </w:rPr>
      </w:pPr>
    </w:p>
    <w:p w14:paraId="403544D4" w14:textId="569E56D3" w:rsidR="000167A0" w:rsidRPr="00BD3F89" w:rsidRDefault="000167A0">
      <w:pPr>
        <w:rPr>
          <w:lang w:val="en-GB"/>
        </w:rPr>
      </w:pPr>
    </w:p>
    <w:p w14:paraId="1375C661" w14:textId="325259DB" w:rsidR="000167A0" w:rsidRPr="00BD3F89" w:rsidRDefault="000167A0">
      <w:pPr>
        <w:widowControl/>
        <w:jc w:val="left"/>
        <w:rPr>
          <w:lang w:val="en-GB"/>
        </w:rPr>
      </w:pPr>
      <w:r w:rsidRPr="00BD3F89">
        <w:rPr>
          <w:lang w:val="en-GB"/>
        </w:rPr>
        <w:br w:type="page"/>
      </w:r>
    </w:p>
    <w:p w14:paraId="3FBC3C05" w14:textId="370CA1BA" w:rsidR="00E12B93" w:rsidRDefault="00E12B93" w:rsidP="00E12B93">
      <w:pPr>
        <w:ind w:left="-851" w:right="-852"/>
        <w:jc w:val="center"/>
        <w:rPr>
          <w:rFonts w:ascii="Segoe UI" w:hAnsi="Segoe UI" w:cs="Segoe UI"/>
          <w:b/>
          <w:bCs/>
          <w:sz w:val="22"/>
        </w:rPr>
      </w:pPr>
      <w:r w:rsidRPr="00E12B93">
        <w:rPr>
          <w:rFonts w:ascii="Segoe UI" w:hAnsi="Segoe UI" w:cs="Segoe UI"/>
          <w:b/>
          <w:bCs/>
          <w:sz w:val="22"/>
        </w:rPr>
        <w:lastRenderedPageBreak/>
        <w:t>Supplementary Table 2.</w:t>
      </w:r>
    </w:p>
    <w:p w14:paraId="372872B6" w14:textId="77777777" w:rsidR="003B31FB" w:rsidRDefault="00E12B93" w:rsidP="00E12B93">
      <w:pPr>
        <w:ind w:left="-851" w:right="-852"/>
        <w:jc w:val="center"/>
        <w:rPr>
          <w:rFonts w:ascii="Segoe UI" w:hAnsi="Segoe UI" w:cs="Segoe UI"/>
          <w:b/>
          <w:bCs/>
          <w:sz w:val="22"/>
        </w:rPr>
      </w:pPr>
      <w:r>
        <w:rPr>
          <w:rFonts w:ascii="Segoe UI" w:hAnsi="Segoe UI" w:cs="Segoe UI"/>
          <w:b/>
          <w:bCs/>
          <w:sz w:val="22"/>
        </w:rPr>
        <w:t>C</w:t>
      </w:r>
      <w:r w:rsidRPr="007904CC">
        <w:rPr>
          <w:rFonts w:ascii="Segoe UI" w:hAnsi="Segoe UI" w:cs="Segoe UI"/>
          <w:b/>
          <w:bCs/>
          <w:sz w:val="22"/>
        </w:rPr>
        <w:t xml:space="preserve">haracteristics of participants </w:t>
      </w:r>
      <w:r w:rsidRPr="00E12B93">
        <w:rPr>
          <w:rFonts w:ascii="Segoe UI" w:hAnsi="Segoe UI" w:cs="Segoe UI"/>
          <w:b/>
          <w:bCs/>
          <w:sz w:val="22"/>
        </w:rPr>
        <w:t>consenting</w:t>
      </w:r>
      <w:r>
        <w:rPr>
          <w:rFonts w:ascii="Segoe UI" w:hAnsi="Segoe UI" w:cs="Segoe UI"/>
          <w:b/>
          <w:bCs/>
          <w:sz w:val="22"/>
        </w:rPr>
        <w:t xml:space="preserve"> to </w:t>
      </w:r>
      <w:r w:rsidRPr="00E12B93">
        <w:rPr>
          <w:rFonts w:ascii="Segoe UI" w:hAnsi="Segoe UI" w:cs="Segoe UI"/>
          <w:b/>
          <w:bCs/>
          <w:sz w:val="22"/>
        </w:rPr>
        <w:t xml:space="preserve">complete </w:t>
      </w:r>
      <w:r w:rsidR="003B31FB" w:rsidRPr="003B31FB">
        <w:rPr>
          <w:rFonts w:ascii="Segoe UI" w:hAnsi="Segoe UI" w:cs="Segoe UI"/>
          <w:b/>
          <w:bCs/>
          <w:sz w:val="22"/>
        </w:rPr>
        <w:t xml:space="preserve">patient-reported outcome measures </w:t>
      </w:r>
    </w:p>
    <w:p w14:paraId="0365F03B" w14:textId="4D7FB3FB" w:rsidR="00E12B93" w:rsidRPr="007904CC" w:rsidRDefault="00E12B93" w:rsidP="00E12B93">
      <w:pPr>
        <w:ind w:left="-851" w:right="-852"/>
        <w:jc w:val="center"/>
        <w:rPr>
          <w:rFonts w:ascii="Segoe UI" w:hAnsi="Segoe UI" w:cs="Segoe UI"/>
          <w:b/>
          <w:bCs/>
          <w:sz w:val="22"/>
        </w:rPr>
      </w:pPr>
      <w:r w:rsidRPr="007904CC">
        <w:rPr>
          <w:rFonts w:ascii="Segoe UI" w:hAnsi="Segoe UI" w:cs="Segoe UI"/>
          <w:b/>
          <w:bCs/>
          <w:sz w:val="22"/>
        </w:rPr>
        <w:t>at baseline assessment</w:t>
      </w:r>
    </w:p>
    <w:p w14:paraId="78BDA793" w14:textId="77777777" w:rsidR="00E12B93" w:rsidRPr="007904CC" w:rsidRDefault="00E12B93" w:rsidP="00E12B93">
      <w:pPr>
        <w:ind w:left="-851" w:right="-852"/>
        <w:jc w:val="center"/>
      </w:pPr>
    </w:p>
    <w:tbl>
      <w:tblPr>
        <w:tblW w:w="11057" w:type="dxa"/>
        <w:tblInd w:w="-12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709"/>
        <w:gridCol w:w="850"/>
        <w:gridCol w:w="709"/>
        <w:gridCol w:w="851"/>
        <w:gridCol w:w="1275"/>
        <w:gridCol w:w="567"/>
        <w:gridCol w:w="709"/>
      </w:tblGrid>
      <w:tr w:rsidR="00E12B93" w:rsidRPr="007904CC" w14:paraId="027B4BB1" w14:textId="77777777" w:rsidTr="00572615">
        <w:trPr>
          <w:trHeight w:val="125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ED2AFAF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13AA9B07" w14:textId="77777777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Low-fidelity</w:t>
            </w: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br/>
              <w:t>grou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130A15D7" w14:textId="77777777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High-fidelity</w:t>
            </w: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br/>
              <w:t>group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4F498B9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　</w:t>
            </w:r>
          </w:p>
          <w:p w14:paraId="3693ACDA" w14:textId="77777777" w:rsidR="00E12B93" w:rsidRPr="007904CC" w:rsidRDefault="00E12B93" w:rsidP="00572615">
            <w:pPr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Test stat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A5AF126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　</w:t>
            </w:r>
          </w:p>
          <w:p w14:paraId="6DE2235B" w14:textId="77777777" w:rsidR="00E12B93" w:rsidRPr="007904CC" w:rsidRDefault="00E12B93" w:rsidP="00572615">
            <w:pPr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d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773511F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　</w:t>
            </w:r>
          </w:p>
          <w:p w14:paraId="3DFBDDDD" w14:textId="77777777" w:rsidR="00E12B93" w:rsidRPr="007904CC" w:rsidRDefault="00E12B93" w:rsidP="00572615">
            <w:pPr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P</w:t>
            </w:r>
          </w:p>
        </w:tc>
      </w:tr>
      <w:tr w:rsidR="00E12B93" w:rsidRPr="007904CC" w14:paraId="11A9E979" w14:textId="77777777" w:rsidTr="00572615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4F138810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3B57A196" w14:textId="6FADDEBA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n = </w:t>
            </w:r>
            <w:r w:rsidR="000D7404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5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BDEC4D2" w14:textId="50221DFA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 xml:space="preserve">n = </w:t>
            </w:r>
            <w:r w:rsidR="000D7404"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  <w:t>79</w:t>
            </w: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1C317127" w14:textId="77777777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FCE95DF" w14:textId="77777777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  <w:hideMark/>
          </w:tcPr>
          <w:p w14:paraId="23586866" w14:textId="77777777" w:rsidR="00E12B93" w:rsidRPr="007904CC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2"/>
              </w:rPr>
            </w:pPr>
          </w:p>
        </w:tc>
      </w:tr>
      <w:tr w:rsidR="00E12B93" w:rsidRPr="009C2B19" w14:paraId="2561A53E" w14:textId="77777777" w:rsidTr="00980CDB">
        <w:trPr>
          <w:trHeight w:val="371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8752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Sex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,</w:t>
            </w: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2FC1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C639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F3AA5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99FC9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C5AC" w14:textId="77777777" w:rsidR="00E12B93" w:rsidRPr="009C2B19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47CD" w14:textId="77777777" w:rsidR="00E12B93" w:rsidRPr="009C2B19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6806" w14:textId="77777777" w:rsidR="00E12B93" w:rsidRPr="009C2B19" w:rsidRDefault="00E12B93" w:rsidP="00572615">
            <w:pPr>
              <w:widowControl/>
              <w:jc w:val="center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795BA1" w:rsidRPr="009C2B19" w14:paraId="0CFA7A08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0721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3B07" w14:textId="2DFD6219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64AC" w14:textId="2E5EC416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5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2C7E3" w14:textId="6D68374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5284" w14:textId="6BFB2A70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41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5FF5" w14:textId="6899B008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2.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F0DA" w14:textId="6D679464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B389" w14:textId="651A40DC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143</w:t>
            </w:r>
          </w:p>
        </w:tc>
      </w:tr>
      <w:tr w:rsidR="00795BA1" w:rsidRPr="009C2B19" w14:paraId="0C33DE52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4C51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476E0" w14:textId="4DE472A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132BD" w14:textId="77CF3632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45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449D6" w14:textId="4FC516DE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17407" w14:textId="60E3527C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58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D0FDA" w14:textId="36E16C62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5F9D6" w14:textId="21E674F5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E3FD7" w14:textId="2343953E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</w:tr>
      <w:tr w:rsidR="00795BA1" w:rsidRPr="009C2B19" w14:paraId="455DA576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4A0A5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Age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39DE7" w14:textId="7796B02C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7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D7718" w14:textId="4BEECE9F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E94D4" w14:textId="0575D6BF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0834D" w14:textId="1D59E230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0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9FC4F" w14:textId="5D7B1779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t = 1.3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14CA7" w14:textId="7F260C91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A65026" w14:textId="0045AEE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184</w:t>
            </w:r>
          </w:p>
        </w:tc>
      </w:tr>
      <w:tr w:rsidR="00795BA1" w:rsidRPr="009C2B19" w14:paraId="238DEE86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9AC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Diagnosis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C21A" w14:textId="77777777" w:rsidR="00795BA1" w:rsidRPr="009C2B19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3864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F8BF" w14:textId="77777777" w:rsidR="00795BA1" w:rsidRPr="009C2B19" w:rsidRDefault="00795BA1" w:rsidP="00795B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C7581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9F97" w14:textId="77777777" w:rsidR="00795BA1" w:rsidRPr="009C2B19" w:rsidRDefault="00795BA1" w:rsidP="00795BA1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59DF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76B6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BA1" w:rsidRPr="009C2B19" w14:paraId="6CA5435E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4C52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Schizophrenia [F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9DC3" w14:textId="111E4649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0F9E" w14:textId="7C1FBA4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41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E8B5" w14:textId="31BCB164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2619" w14:textId="0121164A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455B" w14:textId="32FC39BA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3.0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7758" w14:textId="49FFBDDE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4927" w14:textId="3EEDD4F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686</w:t>
            </w:r>
          </w:p>
        </w:tc>
      </w:tr>
      <w:tr w:rsidR="00795BA1" w:rsidRPr="009C2B19" w14:paraId="4BC3D805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6410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Depression [F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777A" w14:textId="20EE0DA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6FF8" w14:textId="602055E3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3F1C" w14:textId="3433D9A1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C99F" w14:textId="1CE279F8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4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B84C" w14:textId="7777777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805CA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E97B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BA1" w:rsidRPr="009C2B19" w14:paraId="7DAB8288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0478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Bipolar disorder [F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4277" w14:textId="0E6457FC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A506" w14:textId="46D3620A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8B031" w14:textId="57595799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3FE9" w14:textId="3A51578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AE00" w14:textId="7777777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2678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95CB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BA1" w:rsidRPr="009C2B19" w14:paraId="18FB162C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89ED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Neurotic, stress-related, or somatoform disorder [F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1FF1" w14:textId="3761ACF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2809" w14:textId="67232E8E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9FAF" w14:textId="4F992444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E22D" w14:textId="492F47C5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BDE0" w14:textId="7777777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18F0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6B81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BA1" w:rsidRPr="009C2B19" w14:paraId="1817F628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356C" w14:textId="52EECCDB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</w:t>
            </w:r>
            <w:r w:rsidR="00010759" w:rsidRPr="0001075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ntellectual disability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[F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2415" w14:textId="1C131336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2E25" w14:textId="7CF8933D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0</w:t>
            </w:r>
            <w:r w:rsidR="001207A9" w:rsidRPr="009C2B19">
              <w:rPr>
                <w:rFonts w:ascii="Calibri" w:eastAsia="游ゴシック" w:hAnsi="Calibri" w:cs="Calibri"/>
                <w:color w:val="000000"/>
                <w:sz w:val="22"/>
              </w:rPr>
              <w:t>.0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10639" w14:textId="79598B31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AF2C" w14:textId="0C06EECA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4E533" w14:textId="77777777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DAE7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8FAF" w14:textId="77777777" w:rsidR="00795BA1" w:rsidRPr="009C2B19" w:rsidRDefault="00795BA1" w:rsidP="00795B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BA1" w:rsidRPr="009C2B19" w14:paraId="00661346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1E3E" w14:textId="77777777" w:rsidR="00795BA1" w:rsidRPr="007904CC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Disorders of psychological development [F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415D3" w14:textId="7CAC74FC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562FAC" w14:textId="47A00223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7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FA22A" w14:textId="7DE191ED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D0671" w14:textId="7B65158B" w:rsidR="00795BA1" w:rsidRPr="009C2B19" w:rsidRDefault="00795BA1" w:rsidP="00795BA1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9</w:t>
            </w:r>
            <w:r w:rsidR="005751B4">
              <w:rPr>
                <w:rFonts w:ascii="Calibri" w:eastAsia="游ゴシック" w:hAnsi="Calibri" w:cs="Calibri"/>
                <w:color w:val="000000"/>
                <w:sz w:val="22"/>
              </w:rPr>
              <w:t>.0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DCE715" w14:textId="53B699D2" w:rsidR="00795BA1" w:rsidRPr="009C2B19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9D5CA" w14:textId="3D26A01F" w:rsidR="00795BA1" w:rsidRPr="009C2B19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AB72F6" w14:textId="6DCB3BDE" w:rsidR="00795BA1" w:rsidRPr="009C2B19" w:rsidRDefault="00795BA1" w:rsidP="00795BA1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</w:tr>
      <w:tr w:rsidR="00E12B93" w:rsidRPr="009C2B19" w14:paraId="679890DB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7FA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ighest level of school completed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AD0D3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A124F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2A80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6D7B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8E0A0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24E7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9665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7C0CAE7E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1E8A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Middle (junior high)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6D13" w14:textId="76B0699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3CAF" w14:textId="03FF9572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7C3B1" w14:textId="5E5558E8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2707" w14:textId="4A4A1839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2D8D" w14:textId="0F72EF39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4.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7DA5" w14:textId="6725B8EE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13DC" w14:textId="52A803E0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466</w:t>
            </w:r>
          </w:p>
        </w:tc>
      </w:tr>
      <w:tr w:rsidR="001207A9" w:rsidRPr="009C2B19" w14:paraId="561893AE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43C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EA09" w14:textId="0FFA5B5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2380" w14:textId="2544E744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9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C33D" w14:textId="574D766D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B78D" w14:textId="28BCD1E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8</w:t>
            </w:r>
            <w:r w:rsidR="005751B4">
              <w:rPr>
                <w:rFonts w:ascii="Calibri" w:eastAsia="游ゴシック" w:hAnsi="Calibri" w:cs="Calibri"/>
                <w:color w:val="000000"/>
                <w:sz w:val="22"/>
              </w:rPr>
              <w:t>.0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8580" w14:textId="7777777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3AD8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44E9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6F566556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FED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Technical colle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9849" w14:textId="163083B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0368" w14:textId="009881E3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7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9349" w14:textId="37118173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91D94" w14:textId="54C6A216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8A3C" w14:textId="7777777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06F8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C5CF1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18DC2870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81A3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Junior colle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2B8C" w14:textId="6A2B53A2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71D3" w14:textId="4391B63A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5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8EEE" w14:textId="0E3C5038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343A" w14:textId="76ECBD7E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60FA" w14:textId="7777777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0A5E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B726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30D66508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1F70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University, undergraduate de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E1DB" w14:textId="5C096565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640E" w14:textId="28ED145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4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2A3A" w14:textId="775B9205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D54C" w14:textId="352B626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C9D5" w14:textId="7777777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C8B8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1A9B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1F59FD7A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AAA4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University, graduate degre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53209" w14:textId="6972162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D8905" w14:textId="5917E2D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5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E4123" w14:textId="0C8384C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597A8" w14:textId="6281B2D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D7EDDD" w14:textId="6EE4F13A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CE4FD" w14:textId="0DC51998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9B678" w14:textId="3872EDC6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 xml:space="preserve">　</w:t>
            </w:r>
          </w:p>
        </w:tc>
      </w:tr>
      <w:tr w:rsidR="001207A9" w:rsidRPr="009C2B19" w14:paraId="09C4AFD4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E9BD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Living situatio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,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 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EF3E" w14:textId="77777777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19D5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2C0F7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1B39A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D5C3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8A3B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FFC09" w14:textId="77777777" w:rsidR="001207A9" w:rsidRPr="009C2B19" w:rsidRDefault="001207A9" w:rsidP="001207A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7F563A1A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013A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Living with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E42B" w14:textId="446241D6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EDC8" w14:textId="61B49410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74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F949" w14:textId="2A99A6DD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2117" w14:textId="061FD555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7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3258" w14:textId="73A4C853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0.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1C49" w14:textId="62F0702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C67C" w14:textId="2A9F19CE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722</w:t>
            </w:r>
          </w:p>
        </w:tc>
      </w:tr>
      <w:tr w:rsidR="001207A9" w:rsidRPr="009C2B19" w14:paraId="07BCCAF1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42C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Living al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0809" w14:textId="0911AA89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C291F" w14:textId="63065A2C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5AA9" w14:textId="6B2BFEEA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DB6A" w14:textId="402A240D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3910" w14:textId="7777777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068F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7D6E" w14:textId="77777777" w:rsidR="001207A9" w:rsidRPr="009C2B19" w:rsidRDefault="001207A9" w:rsidP="001207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244C5C19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3B31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Residential facilit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5B71E" w14:textId="7B9FE40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EDE86" w14:textId="46081D22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0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BB8B6" w14:textId="558485EA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9E587" w14:textId="4E132B10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7237E" w14:textId="3F53761F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595C21" w14:textId="67817BEC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06981" w14:textId="45C7E162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　</w:t>
            </w:r>
          </w:p>
        </w:tc>
      </w:tr>
      <w:tr w:rsidR="00E12B93" w:rsidRPr="009C2B19" w14:paraId="5CFB9446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395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Disability pensio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A87CF4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E94D4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49FB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2E82B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18621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33E8F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3D1FC" w14:textId="77777777" w:rsidR="00E12B93" w:rsidRPr="009C2B19" w:rsidRDefault="00E12B93" w:rsidP="00572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3A8ABE2D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3891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Receiv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AE52D" w14:textId="0C399EF5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6A24D" w14:textId="562D964E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D2B3A" w14:textId="529AFCAD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0464F" w14:textId="04152A09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4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1073" w14:textId="2AD83A16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1.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FE1E" w14:textId="5E5143E4" w:rsidR="001207A9" w:rsidRPr="009C2B19" w:rsidRDefault="001207A9" w:rsidP="00DB1182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A5C8" w14:textId="016A8607" w:rsidR="001207A9" w:rsidRPr="009C2B19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269</w:t>
            </w:r>
          </w:p>
        </w:tc>
      </w:tr>
      <w:tr w:rsidR="00E12B93" w:rsidRPr="009C2B19" w14:paraId="337C30FE" w14:textId="77777777" w:rsidTr="00980CDB">
        <w:trPr>
          <w:trHeight w:val="371"/>
        </w:trPr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99FD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Social security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6705B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06D6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006EE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6895E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0D44A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CFD09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944086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63D90C1A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51B9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Receiv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BEAB0" w14:textId="17047A6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762E3" w14:textId="38BED5D9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98F89" w14:textId="12A07BAD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431EA" w14:textId="1618192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5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D23A" w14:textId="0345B502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</w:t>
            </w:r>
            <w:r w:rsidRPr="009C2B19">
              <w:rPr>
                <w:rFonts w:ascii="Calibri" w:eastAsia="游ゴシック" w:hAnsi="Calibri" w:cs="Calibri"/>
                <w:sz w:val="22"/>
              </w:rPr>
              <w:t xml:space="preserve"> 0.30</w:t>
            </w:r>
            <w:r w:rsidR="000503B5" w:rsidRPr="009C2B19">
              <w:rPr>
                <w:rFonts w:ascii="Calibri" w:eastAsia="游ゴシック" w:hAnsi="Calibri" w:cs="Calibri" w:hint="eastAsia"/>
                <w:sz w:val="22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A40F" w14:textId="00221E7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E94A4" w14:textId="41C559EA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581</w:t>
            </w:r>
          </w:p>
        </w:tc>
      </w:tr>
      <w:tr w:rsidR="00E12B93" w:rsidRPr="009C2B19" w14:paraId="25C8392B" w14:textId="77777777" w:rsidTr="00980CDB">
        <w:trPr>
          <w:trHeight w:val="371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27F3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Worked more than 30 days in past 12 months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>n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5B57" w14:textId="77777777" w:rsidR="00E12B93" w:rsidRPr="009C2B19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C5B6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BE4C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21A8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FEC6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DC7A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11966" w14:textId="77777777" w:rsidR="00E12B93" w:rsidRPr="009C2B19" w:rsidRDefault="00E12B93" w:rsidP="00572615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7A9" w:rsidRPr="009C2B19" w14:paraId="33412B93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5FBAB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 Work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D488D1" w14:textId="4BBE57E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18E86" w14:textId="2010362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2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560ED" w14:textId="213623F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4516B" w14:textId="65CEA7B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39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4503C" w14:textId="28949386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2.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E9E2" w14:textId="11F31401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6601" w14:textId="4F67C164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106</w:t>
            </w:r>
          </w:p>
        </w:tc>
      </w:tr>
      <w:tr w:rsidR="00E12B93" w:rsidRPr="009C2B19" w14:paraId="151E3E81" w14:textId="77777777" w:rsidTr="00980CDB">
        <w:trPr>
          <w:trHeight w:val="371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7FDD" w14:textId="77777777" w:rsidR="00E12B93" w:rsidRPr="007904CC" w:rsidRDefault="00E12B93" w:rsidP="00572615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Hospitalization in past 12 months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, </w:t>
            </w:r>
            <w:r w:rsidRPr="007904CC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2"/>
              </w:rPr>
              <w:t xml:space="preserve">n 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CD8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41F219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19BCD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2BE78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1E7DF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92D86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4473E1" w14:textId="77777777" w:rsidR="00E12B93" w:rsidRPr="009C2B19" w:rsidRDefault="00E12B93" w:rsidP="0057261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207A9" w:rsidRPr="009C2B19" w14:paraId="7BBA56DD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0A471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 Hospitaliz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16B20" w14:textId="3D0A0FD8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78FED" w14:textId="39AC9FF2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>(25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9671D" w14:textId="1DC5C59F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5B2A8" w14:textId="418AE8EB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Cs w:val="21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Cs w:val="21"/>
              </w:rPr>
              <w:t>(1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398D2" w14:textId="3751928C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X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  <w:vertAlign w:val="superscript"/>
              </w:rPr>
              <w:t>2</w:t>
            </w: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 xml:space="preserve"> = 1.1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BA7632" w14:textId="0E24943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5480F" w14:textId="1830DC03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286</w:t>
            </w:r>
          </w:p>
        </w:tc>
      </w:tr>
      <w:tr w:rsidR="009C2B19" w:rsidRPr="009C2B19" w14:paraId="2934C173" w14:textId="77777777" w:rsidTr="00980CDB">
        <w:trPr>
          <w:trHeight w:val="371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6062" w14:textId="77777777" w:rsidR="001207A9" w:rsidRPr="007904CC" w:rsidRDefault="001207A9" w:rsidP="001207A9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 w:rsidRPr="007904C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Global assessment of functioning</w:t>
            </w:r>
            <w:r w:rsidRPr="007904CC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, mean (S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5726F" w14:textId="42F0FCBA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3D634" w14:textId="028B543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2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D667A" w14:textId="16F14F48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52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12B23" w14:textId="0F1339D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(12.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0CF3B" w14:textId="34B6D7F7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t = 0.29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7AEB64" w14:textId="29722C14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12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536D1" w14:textId="71745223" w:rsidR="001207A9" w:rsidRPr="009C2B19" w:rsidRDefault="001207A9" w:rsidP="001207A9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9C2B19">
              <w:rPr>
                <w:rFonts w:ascii="Calibri" w:eastAsia="游ゴシック" w:hAnsi="Calibri" w:cs="Calibri"/>
                <w:color w:val="000000"/>
                <w:sz w:val="22"/>
              </w:rPr>
              <w:t>0.765</w:t>
            </w:r>
          </w:p>
        </w:tc>
      </w:tr>
      <w:tr w:rsidR="00E12B93" w:rsidRPr="007904CC" w14:paraId="35F0C1E7" w14:textId="77777777" w:rsidTr="00572615">
        <w:trPr>
          <w:trHeight w:val="375"/>
        </w:trPr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243A" w14:textId="60E1FF6E" w:rsidR="00C34C32" w:rsidRPr="007904CC" w:rsidRDefault="00C34C32" w:rsidP="00572615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</w:tr>
    </w:tbl>
    <w:p w14:paraId="685BA669" w14:textId="25C57162" w:rsidR="00066130" w:rsidRDefault="00066130">
      <w:pPr>
        <w:widowControl/>
        <w:jc w:val="left"/>
        <w:rPr>
          <w:rFonts w:ascii="Segoe UI" w:hAnsi="Segoe UI" w:cs="Segoe UI"/>
          <w:b/>
          <w:bCs/>
          <w:sz w:val="22"/>
          <w:lang w:val="en-GB"/>
        </w:rPr>
      </w:pPr>
    </w:p>
    <w:p w14:paraId="69AC37A3" w14:textId="77777777" w:rsidR="00E204D7" w:rsidRDefault="00E204D7" w:rsidP="000B0E9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</w:p>
    <w:p w14:paraId="3A8F29C6" w14:textId="05856624" w:rsidR="000167A0" w:rsidRPr="00BD3F89" w:rsidRDefault="000167A0" w:rsidP="000B0E9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 xml:space="preserve">Supplementary </w:t>
      </w:r>
      <w:r w:rsidR="00392E03" w:rsidRPr="00AA08BA">
        <w:rPr>
          <w:rFonts w:ascii="Segoe UI" w:hAnsi="Segoe UI" w:cs="Segoe UI"/>
          <w:b/>
          <w:bCs/>
          <w:sz w:val="22"/>
          <w:lang w:val="en-GB"/>
        </w:rPr>
        <w:t>T</w:t>
      </w:r>
      <w:r w:rsidRPr="00AA08BA">
        <w:rPr>
          <w:rFonts w:ascii="Segoe UI" w:hAnsi="Segoe UI" w:cs="Segoe UI"/>
          <w:b/>
          <w:bCs/>
          <w:sz w:val="22"/>
          <w:lang w:val="en-GB"/>
        </w:rPr>
        <w:t xml:space="preserve">able </w:t>
      </w:r>
      <w:r w:rsidR="002F5774">
        <w:rPr>
          <w:rFonts w:ascii="Segoe UI" w:hAnsi="Segoe UI" w:cs="Segoe UI" w:hint="eastAsia"/>
          <w:b/>
          <w:bCs/>
          <w:sz w:val="22"/>
          <w:lang w:val="en-GB"/>
        </w:rPr>
        <w:t>3</w:t>
      </w:r>
      <w:r w:rsidRPr="00AA08BA">
        <w:rPr>
          <w:rFonts w:ascii="Segoe UI" w:hAnsi="Segoe UI" w:cs="Segoe UI"/>
          <w:b/>
          <w:bCs/>
          <w:sz w:val="22"/>
          <w:lang w:val="en-GB"/>
        </w:rPr>
        <w:t>.</w:t>
      </w:r>
    </w:p>
    <w:p w14:paraId="02E0BD7B" w14:textId="23AD5A86" w:rsidR="003142C5" w:rsidRPr="00BD3F89" w:rsidRDefault="000167A0" w:rsidP="000B0E9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BD3F89">
        <w:rPr>
          <w:rFonts w:ascii="Segoe UI" w:hAnsi="Segoe UI" w:cs="Segoe UI"/>
          <w:b/>
          <w:bCs/>
          <w:sz w:val="22"/>
          <w:lang w:val="en-GB"/>
        </w:rPr>
        <w:t xml:space="preserve">Job preferences at baseline </w:t>
      </w:r>
      <w:r w:rsidR="00940EF5" w:rsidRPr="00BD3F89">
        <w:rPr>
          <w:rFonts w:ascii="Segoe UI" w:hAnsi="Segoe UI" w:cs="Segoe UI"/>
          <w:b/>
          <w:bCs/>
          <w:sz w:val="22"/>
          <w:lang w:val="en-GB"/>
        </w:rPr>
        <w:t>in</w:t>
      </w:r>
      <w:r w:rsidRPr="00BD3F89">
        <w:rPr>
          <w:rFonts w:ascii="Segoe UI" w:hAnsi="Segoe UI" w:cs="Segoe UI"/>
          <w:b/>
          <w:bCs/>
          <w:sz w:val="22"/>
          <w:lang w:val="en-GB"/>
        </w:rPr>
        <w:t xml:space="preserve"> all participants</w:t>
      </w:r>
    </w:p>
    <w:p w14:paraId="4679E969" w14:textId="77777777" w:rsidR="00345D7C" w:rsidRPr="00BD3F89" w:rsidRDefault="00345D7C" w:rsidP="00345D7C">
      <w:pPr>
        <w:jc w:val="center"/>
        <w:rPr>
          <w:rFonts w:ascii="Segoe UI" w:hAnsi="Segoe UI" w:cs="Segoe UI"/>
          <w:b/>
          <w:bCs/>
          <w:sz w:val="22"/>
          <w:lang w:val="en-GB"/>
        </w:rPr>
      </w:pPr>
    </w:p>
    <w:tbl>
      <w:tblPr>
        <w:tblW w:w="10677" w:type="dxa"/>
        <w:tblInd w:w="-1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654"/>
        <w:gridCol w:w="776"/>
        <w:gridCol w:w="654"/>
        <w:gridCol w:w="833"/>
        <w:gridCol w:w="1235"/>
        <w:gridCol w:w="567"/>
        <w:gridCol w:w="754"/>
      </w:tblGrid>
      <w:tr w:rsidR="00345D7C" w:rsidRPr="00AA08BA" w14:paraId="5E181B26" w14:textId="77777777" w:rsidTr="00345D7C">
        <w:trPr>
          <w:trHeight w:val="7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6617912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546E7517" w14:textId="4C768671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Low</w:t>
            </w:r>
            <w:r w:rsidR="00360BA1"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-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fidelity group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vAlign w:val="bottom"/>
            <w:hideMark/>
          </w:tcPr>
          <w:p w14:paraId="2C8ECD1F" w14:textId="7A108CFE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High</w:t>
            </w:r>
            <w:r w:rsidR="00360BA1"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-</w:t>
            </w: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fidelity group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0070C0"/>
            <w:noWrap/>
            <w:vAlign w:val="bottom"/>
            <w:hideMark/>
          </w:tcPr>
          <w:p w14:paraId="7D5FE8F6" w14:textId="77777777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0070C0"/>
            <w:noWrap/>
            <w:vAlign w:val="bottom"/>
            <w:hideMark/>
          </w:tcPr>
          <w:p w14:paraId="6379293D" w14:textId="77777777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df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0070C0"/>
            <w:noWrap/>
            <w:vAlign w:val="bottom"/>
            <w:hideMark/>
          </w:tcPr>
          <w:p w14:paraId="3A2FFD60" w14:textId="77777777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345D7C" w:rsidRPr="00AA08BA" w14:paraId="586C8042" w14:textId="77777777" w:rsidTr="00345D7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  <w:hideMark/>
          </w:tcPr>
          <w:p w14:paraId="5DD66163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14:paraId="0462F1FA" w14:textId="77777777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75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  <w:hideMark/>
          </w:tcPr>
          <w:p w14:paraId="62E9C395" w14:textId="77777777" w:rsidR="00345D7C" w:rsidRPr="00BD3F89" w:rsidRDefault="00345D7C" w:rsidP="00345D7C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127</w:t>
            </w:r>
          </w:p>
        </w:tc>
        <w:tc>
          <w:tcPr>
            <w:tcW w:w="12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11B13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8699D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789157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5F03B0CD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305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type of work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C7FF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7207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E6210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F2D3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481E4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B769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F7BC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7D6C13A8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8995" w14:textId="6424CFC3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</w:t>
            </w:r>
            <w:bookmarkStart w:id="0" w:name="_Hlk57672407"/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occupation</w:t>
            </w:r>
            <w:bookmarkEnd w:id="0"/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preference</w:t>
            </w:r>
            <w:r w:rsid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DC31" w14:textId="4722D4E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6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0D15" w14:textId="5941A9F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5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AAD6" w14:textId="2829738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7CCE" w14:textId="5E7ACD7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6.1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0B2FD" w14:textId="3E0199EC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910B" w14:textId="7E55D60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013</w:t>
            </w:r>
          </w:p>
        </w:tc>
      </w:tr>
      <w:tr w:rsidR="00345D7C" w:rsidRPr="00AA08BA" w14:paraId="66851AA5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ADE" w14:textId="5017D640" w:rsidR="00345D7C" w:rsidRPr="00BD3F89" w:rsidRDefault="00345D7C" w:rsidP="00940EF5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Desired occupations </w:t>
            </w:r>
            <w:r w:rsidR="00360BA1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mong participants with identified preferences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C3CA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C764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12B35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6F0A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A3DB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DE81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5BB74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3D863998" w14:textId="77777777" w:rsidTr="00345D7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0D0D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Board directo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6EC9" w14:textId="1CF8727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FDE4D" w14:textId="4238ED6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FC2D" w14:textId="5B6A162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19C5" w14:textId="06573A7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B8915" w14:textId="5D60747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= 6.9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E7C3" w14:textId="46FC6FF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5E45A" w14:textId="1E4E902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544</w:t>
            </w:r>
          </w:p>
        </w:tc>
      </w:tr>
      <w:tr w:rsidR="00345D7C" w:rsidRPr="00AA08BA" w14:paraId="48654D68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172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fessional and technical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3B77" w14:textId="679AE34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1108" w14:textId="509462B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20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340B6" w14:textId="1A0BC51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7A08" w14:textId="024B33B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0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45EBF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3970E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6F3D7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072C31C9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6180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lerical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59B8" w14:textId="615E6A8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2C92E" w14:textId="5D60B07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31.3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9B50" w14:textId="0C275E7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2F58" w14:textId="3C0E503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36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104C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F878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EAA9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7E87ECE0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9E12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ale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FF45" w14:textId="2566ACB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AEAB" w14:textId="152AC8D1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2.5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9D3A" w14:textId="362DC6A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0A25E" w14:textId="7E2A41D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0.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EA5A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88B7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9E70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28E59818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470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rvice industry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9484B" w14:textId="45A4BE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234A" w14:textId="6ADD44C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90A6" w14:textId="03D704BC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6DDB7" w14:textId="6EFD3B4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6.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6BCE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88BC3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68E14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5032A0B5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89E5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curity (service)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EBA01" w14:textId="707F93D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B1D3" w14:textId="226AA66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CAFFC" w14:textId="168BA5A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84990" w14:textId="5C2BC75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.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EC42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67CBD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C338E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50DB106F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C97" w14:textId="292052C5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Agriculture, forestry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,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nd fisherie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A8B8" w14:textId="5C4180B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68D9" w14:textId="5E8CD7D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3.1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03AE" w14:textId="5FC9DF6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028D" w14:textId="695793B1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4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5BAFC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0E45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33CE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28FEAE79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30E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duction proces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3789A" w14:textId="644BECC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AA59" w14:textId="594C6F0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7.8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02A8" w14:textId="3D3FF2A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CB748" w14:textId="57F3C10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.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0D3C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ACF5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1E14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68C75B51" w14:textId="77777777" w:rsidTr="00345D7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1D31" w14:textId="0FC83FB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Transportation and machine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-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driv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B459" w14:textId="44C9CA9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821E" w14:textId="119CBB4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6CD3" w14:textId="590E388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6AFC5" w14:textId="4FC87A7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1FF98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3AB2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754A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32E42825" w14:textId="77777777" w:rsidTr="00345D7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71E8C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onstruction and min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BED3" w14:textId="581E598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4F96" w14:textId="14A9FB6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0A69" w14:textId="5451C90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0B41" w14:textId="70F724F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7D6D" w14:textId="77777777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9D03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22A79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0B257AA2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D227" w14:textId="05FF2F06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Delivery, cleaning, </w:t>
            </w:r>
            <w:r w:rsidR="00360BA1"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nd 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ackag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F23A4" w14:textId="7E0A16C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745FC" w14:textId="581D7B2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5.6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74B49B" w14:textId="5CFC5A3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1730E" w14:textId="0F3E1D7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1.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E7A445" w14:textId="4AE6B1C1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5D026" w14:textId="6B021B85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EF68E" w14:textId="1F5DC2AD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345D7C" w:rsidRPr="00AA08BA" w14:paraId="3C922679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28C" w14:textId="3979D53C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salary per week (</w:t>
            </w:r>
            <w:r w:rsidR="00AA070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$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)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19974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8D3C1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05A13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3EE7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0002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0945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F6CE9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250DF1DA" w14:textId="77777777" w:rsidTr="00494207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54D" w14:textId="09013D43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salary preference</w:t>
            </w:r>
            <w:r w:rsid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at baseline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FF08A" w14:textId="24D653E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61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4BC89B" w14:textId="750A3D1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1.3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5BC06B" w14:textId="558BF38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21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1A81A" w14:textId="5D064B8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5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E87B" w14:textId="065A91A3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="008E6A72"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= 10.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73E7" w14:textId="7D8347D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27C1" w14:textId="6417BB8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001</w:t>
            </w:r>
          </w:p>
        </w:tc>
      </w:tr>
      <w:tr w:rsidR="0015675A" w:rsidRPr="00AA08BA" w14:paraId="20C78887" w14:textId="77777777" w:rsidTr="0015675A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10C3" w14:textId="3B26C829" w:rsidR="0015675A" w:rsidRPr="00BD3F89" w:rsidRDefault="0015675A" w:rsidP="0015675A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desired salary among participants with 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3D723" w14:textId="275A9FA0" w:rsidR="0015675A" w:rsidRPr="00BD3F89" w:rsidRDefault="00AA070B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22</w:t>
            </w:r>
            <w:r w:rsidR="0015675A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6152CD" w14:textId="49B08AF7" w:rsidR="0015675A" w:rsidRPr="00BD3F89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</w:t>
            </w:r>
            <w:r w:rsidR="00AA070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17</w:t>
            </w:r>
            <w:r>
              <w:rPr>
                <w:rFonts w:ascii="Calibri" w:eastAsia="游ゴシック" w:hAnsi="Calibri" w:cs="Calibri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B24A54" w14:textId="48B974D7" w:rsidR="0015675A" w:rsidRPr="00BD3F89" w:rsidRDefault="00AA070B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05</w:t>
            </w:r>
            <w:r w:rsidR="0015675A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A59C7" w14:textId="51936337" w:rsidR="0015675A" w:rsidRPr="00BD3F89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1</w:t>
            </w:r>
            <w:r w:rsidR="00AA070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7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 w:rsidR="00AA070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2D1EE" w14:textId="400DE570" w:rsidR="0015675A" w:rsidRPr="00BD3F89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t = 0.8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C5880" w14:textId="3EEDB38C" w:rsidR="0015675A" w:rsidRPr="00BD3F89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8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BF373" w14:textId="4D5E8A55" w:rsidR="0015675A" w:rsidRPr="00BD3F89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419</w:t>
            </w:r>
          </w:p>
        </w:tc>
      </w:tr>
      <w:tr w:rsidR="00345D7C" w:rsidRPr="00AA08BA" w14:paraId="5A11BB0B" w14:textId="77777777" w:rsidTr="00494207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5F5D" w14:textId="77777777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work hours per week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2EBA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D7B65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CC1F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B9F8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D50E8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D130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F069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54EFD392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919" w14:textId="57C807DF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work hour preference</w:t>
            </w:r>
            <w:r w:rsid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FA7B2" w14:textId="6AE9075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13BFF" w14:textId="7544C93C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6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76181" w14:textId="0C35568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70B8" w14:textId="0AF8F75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6.9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4166" w14:textId="7B83D11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B7F3" w14:textId="5066317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009</w:t>
            </w:r>
          </w:p>
        </w:tc>
      </w:tr>
      <w:tr w:rsidR="00345D7C" w:rsidRPr="00AA08BA" w14:paraId="78D7841C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7045" w14:textId="59D9B0D9" w:rsidR="00345D7C" w:rsidRPr="00BD3F89" w:rsidRDefault="00345D7C" w:rsidP="00940EF5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</w:t>
            </w:r>
            <w:r w:rsidR="00360BA1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number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of desired work hours </w:t>
            </w:r>
            <w:r w:rsidR="00360BA1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360BA1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identified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A3AD94" w14:textId="4C085CD3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46EE8B" w14:textId="2FBEF6A1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.9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A13ED" w14:textId="70600C2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B453C" w14:textId="7AC84731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BFC58" w14:textId="1DA5C02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t = 1.7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4C84E0" w14:textId="06F5C57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8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2551A" w14:textId="08CBA14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075</w:t>
            </w:r>
          </w:p>
        </w:tc>
      </w:tr>
      <w:tr w:rsidR="00345D7C" w:rsidRPr="00AA08BA" w14:paraId="403BFA8C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12D0" w14:textId="1AAF5FE4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commute time</w:t>
            </w:r>
            <w:r w:rsidR="005C32DC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5C32D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minutes)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2C473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7589A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EEA48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99EF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42E21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A8CB0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440EF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39C3F66D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203" w14:textId="3974C3EB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commute time preference</w:t>
            </w:r>
            <w:r w:rsid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FF2C" w14:textId="103541EC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E0BE9" w14:textId="2549830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4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BA3B7" w14:textId="30E3914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748D" w14:textId="5A77617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96.9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3397" w14:textId="14C4BC4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1720" w14:textId="77DDD86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002</w:t>
            </w:r>
          </w:p>
        </w:tc>
      </w:tr>
      <w:tr w:rsidR="00345D7C" w:rsidRPr="00AA08BA" w14:paraId="5B692F13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783C" w14:textId="4B3719B9" w:rsidR="00345D7C" w:rsidRPr="00BD3F89" w:rsidRDefault="00345D7C" w:rsidP="00940EF5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desired commute time 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FE57F5" w14:textId="598F5D9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52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13AC1" w14:textId="3C59BC0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23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7D568" w14:textId="546B8853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49.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2C1B5" w14:textId="70DFCA94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18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E2F2C" w14:textId="63D8025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t = 0.9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46C7A" w14:textId="2931500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8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22E5A" w14:textId="662EB70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348</w:t>
            </w:r>
          </w:p>
        </w:tc>
      </w:tr>
      <w:tr w:rsidR="00345D7C" w:rsidRPr="00AA08BA" w14:paraId="2A76830C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D9D2" w14:textId="7EF6EF5F" w:rsidR="00345D7C" w:rsidRPr="00BD3F89" w:rsidRDefault="00345D7C" w:rsidP="00940EF5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regarding illness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isclosure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3909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EFE6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C3E65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7B7D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393C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8FEF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69532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4C07CF8A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1BC8" w14:textId="27B51600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</w:t>
            </w:r>
            <w:r w:rsidR="00940EF5"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illness 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disclosure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  <w:r w:rsid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C98E1" w14:textId="0893A530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C5AF" w14:textId="674CCE4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54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8B2A" w14:textId="1B961268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C93C4" w14:textId="794D0A6E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84.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D80F2" w14:textId="031C8CA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= 21.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8AD56" w14:textId="6D4820BB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ABF6" w14:textId="6C0740A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345D7C" w:rsidRPr="00AA08BA" w14:paraId="26BE4E3F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AC6F" w14:textId="0F625A83" w:rsidR="00345D7C" w:rsidRPr="00BD3F89" w:rsidRDefault="00345D7C" w:rsidP="00940EF5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     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Illness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disclosure </w:t>
            </w:r>
            <w:r w:rsidR="009E3A05" w:rsidRPr="00BD3F89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preference 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940EF5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BD3F89">
              <w:rPr>
                <w:rFonts w:ascii="Calibri" w:eastAsia="游ゴシック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0D38" w14:textId="7777777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4F097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EA320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4ED65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435AD" w14:textId="77777777" w:rsidR="00345D7C" w:rsidRPr="00BD3F89" w:rsidRDefault="00345D7C" w:rsidP="00345D7C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FC9A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64FC0" w14:textId="77777777" w:rsidR="00345D7C" w:rsidRPr="00BD3F89" w:rsidRDefault="00345D7C" w:rsidP="00345D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345D7C" w:rsidRPr="00AA08BA" w14:paraId="268C53E7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8F7D" w14:textId="2B97BA14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</w:t>
            </w:r>
            <w:r w:rsidR="00940EF5"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Illness n</w:t>
            </w: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on-disclosure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9AEFC" w14:textId="5F9A124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AEE10" w14:textId="61644AE5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22.0)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BA09A" w14:textId="4BE9BF7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CDDAF" w14:textId="191EC149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21.5)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613CB8" w14:textId="62D4CF3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= 0.00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336E2" w14:textId="3D723E82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D665A" w14:textId="2334D8EA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952</w:t>
            </w:r>
          </w:p>
        </w:tc>
      </w:tr>
      <w:tr w:rsidR="00345D7C" w:rsidRPr="00AA08BA" w14:paraId="78793255" w14:textId="77777777" w:rsidTr="00AF27F5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8A26" w14:textId="76CA54A0" w:rsidR="00345D7C" w:rsidRPr="00BD3F89" w:rsidRDefault="00345D7C" w:rsidP="00345D7C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</w:t>
            </w:r>
            <w:r w:rsidR="00940EF5"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Illness d</w:t>
            </w:r>
            <w:r w:rsidRPr="00BD3F89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isclos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FCDB6" w14:textId="0DE1FFA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33AD56" w14:textId="794958D6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78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D9D81" w14:textId="2FF230DD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8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0087F" w14:textId="5D520E0F" w:rsidR="00345D7C" w:rsidRPr="00BD3F89" w:rsidRDefault="00345D7C" w:rsidP="00345D7C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(78.5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2D78A" w14:textId="12D3AAF4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039615" w14:textId="29A0A481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1925F" w14:textId="34BBF487" w:rsidR="00345D7C" w:rsidRPr="00BD3F89" w:rsidRDefault="00345D7C" w:rsidP="00345D7C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D3F89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</w:tbl>
    <w:p w14:paraId="6A1AF514" w14:textId="30CA1722" w:rsidR="00345D7C" w:rsidRPr="00BD3F89" w:rsidRDefault="00345D7C">
      <w:pPr>
        <w:widowControl/>
        <w:jc w:val="left"/>
        <w:rPr>
          <w:rFonts w:ascii="Segoe UI" w:hAnsi="Segoe UI" w:cs="Segoe UI"/>
          <w:b/>
          <w:bCs/>
          <w:sz w:val="22"/>
          <w:lang w:val="en-GB"/>
        </w:rPr>
      </w:pPr>
    </w:p>
    <w:p w14:paraId="1A40C2B9" w14:textId="77777777" w:rsidR="00345D7C" w:rsidRPr="00AA08BA" w:rsidRDefault="00345D7C" w:rsidP="00345D7C">
      <w:pPr>
        <w:ind w:leftChars="-607" w:left="-1275" w:rightChars="-608" w:right="-1277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BD3F89">
        <w:rPr>
          <w:rFonts w:ascii="Segoe UI" w:hAnsi="Segoe UI" w:cs="Segoe UI"/>
          <w:b/>
          <w:bCs/>
          <w:sz w:val="22"/>
          <w:lang w:val="en-GB"/>
        </w:rPr>
        <w:br w:type="page"/>
      </w:r>
    </w:p>
    <w:p w14:paraId="271DF770" w14:textId="77777777" w:rsidR="00E204D7" w:rsidRDefault="00E204D7" w:rsidP="007B403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</w:p>
    <w:p w14:paraId="7C317AE9" w14:textId="0EDF49C6" w:rsidR="007B4035" w:rsidRPr="00AA08BA" w:rsidRDefault="007B4035" w:rsidP="007B403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 xml:space="preserve">Supplementary Table </w:t>
      </w:r>
      <w:r w:rsidR="002F5774">
        <w:rPr>
          <w:rFonts w:ascii="Segoe UI" w:hAnsi="Segoe UI" w:cs="Segoe UI"/>
          <w:b/>
          <w:bCs/>
          <w:sz w:val="22"/>
          <w:lang w:val="en-GB"/>
        </w:rPr>
        <w:t>4</w:t>
      </w:r>
      <w:r w:rsidRPr="00AA08BA">
        <w:rPr>
          <w:rFonts w:ascii="Segoe UI" w:hAnsi="Segoe UI" w:cs="Segoe UI"/>
          <w:b/>
          <w:bCs/>
          <w:sz w:val="22"/>
          <w:lang w:val="en-GB"/>
        </w:rPr>
        <w:t>.</w:t>
      </w:r>
    </w:p>
    <w:p w14:paraId="114524DF" w14:textId="1D9E0DD3" w:rsidR="007B4035" w:rsidRPr="00AA08BA" w:rsidRDefault="007B4035" w:rsidP="007B403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>Job preferences at baseline in participants employed during the study period</w:t>
      </w:r>
    </w:p>
    <w:p w14:paraId="24A44BF7" w14:textId="77777777" w:rsidR="007B4035" w:rsidRPr="00AA08BA" w:rsidRDefault="007B4035" w:rsidP="007B4035">
      <w:pPr>
        <w:rPr>
          <w:sz w:val="20"/>
          <w:szCs w:val="20"/>
          <w:lang w:val="en-GB"/>
        </w:rPr>
      </w:pPr>
    </w:p>
    <w:tbl>
      <w:tblPr>
        <w:tblW w:w="10658" w:type="dxa"/>
        <w:tblInd w:w="-1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654"/>
        <w:gridCol w:w="776"/>
        <w:gridCol w:w="654"/>
        <w:gridCol w:w="833"/>
        <w:gridCol w:w="1235"/>
        <w:gridCol w:w="567"/>
        <w:gridCol w:w="694"/>
      </w:tblGrid>
      <w:tr w:rsidR="007B4035" w:rsidRPr="00AA08BA" w14:paraId="7B4E8E83" w14:textId="77777777" w:rsidTr="00591900">
        <w:trPr>
          <w:trHeight w:val="7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4E030B1C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vAlign w:val="bottom"/>
            <w:hideMark/>
          </w:tcPr>
          <w:p w14:paraId="65CE1CD8" w14:textId="5E65763F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Low-fidelity group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vAlign w:val="bottom"/>
            <w:hideMark/>
          </w:tcPr>
          <w:p w14:paraId="2F3564FC" w14:textId="757631DD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High-fidelity group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2E6FDB35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14395AEC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df</w:t>
            </w:r>
          </w:p>
        </w:tc>
        <w:tc>
          <w:tcPr>
            <w:tcW w:w="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7761BAF7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7B4035" w:rsidRPr="00AA08BA" w14:paraId="377D9E88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0FBE304D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0E4FC56E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29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  <w:hideMark/>
          </w:tcPr>
          <w:p w14:paraId="2555BD11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9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3002D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AB7BB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764A9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69B7B88F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693799E6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type of work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  <w:hideMark/>
          </w:tcPr>
          <w:p w14:paraId="15180C3C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  <w:hideMark/>
          </w:tcPr>
          <w:p w14:paraId="569A210D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  <w:hideMark/>
          </w:tcPr>
          <w:p w14:paraId="71F2E5F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14:paraId="0E6CD9F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  <w:hideMark/>
          </w:tcPr>
          <w:p w14:paraId="00F2E394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01114823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  <w:hideMark/>
          </w:tcPr>
          <w:p w14:paraId="0F091001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27DDF04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48302E5D" w14:textId="11815CCD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occupation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noWrap/>
            <w:vAlign w:val="bottom"/>
          </w:tcPr>
          <w:p w14:paraId="7B6F70D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76" w:type="dxa"/>
            <w:noWrap/>
            <w:vAlign w:val="bottom"/>
          </w:tcPr>
          <w:p w14:paraId="7D49A84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3.1)</w:t>
            </w:r>
          </w:p>
        </w:tc>
        <w:tc>
          <w:tcPr>
            <w:tcW w:w="654" w:type="dxa"/>
            <w:noWrap/>
            <w:vAlign w:val="bottom"/>
          </w:tcPr>
          <w:p w14:paraId="0DC9651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833" w:type="dxa"/>
            <w:noWrap/>
            <w:vAlign w:val="bottom"/>
          </w:tcPr>
          <w:p w14:paraId="0238E1B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7.8)</w:t>
            </w:r>
          </w:p>
        </w:tc>
        <w:tc>
          <w:tcPr>
            <w:tcW w:w="1802" w:type="dxa"/>
            <w:gridSpan w:val="2"/>
            <w:noWrap/>
            <w:vAlign w:val="bottom"/>
          </w:tcPr>
          <w:p w14:paraId="5B386E6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694" w:type="dxa"/>
            <w:noWrap/>
            <w:vAlign w:val="bottom"/>
          </w:tcPr>
          <w:p w14:paraId="1EEFD9A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246</w:t>
            </w:r>
          </w:p>
        </w:tc>
      </w:tr>
      <w:tr w:rsidR="007B4035" w:rsidRPr="00AA08BA" w14:paraId="3303A488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61E18640" w14:textId="3B7EF8CF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Desired occupations among participants with identified preferences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23E83160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1DBAE77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264EDE4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3AB14086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3D053783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0C2F667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117AE72F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1429595" w14:textId="77777777" w:rsidTr="00591900">
        <w:trPr>
          <w:trHeight w:val="360"/>
        </w:trPr>
        <w:tc>
          <w:tcPr>
            <w:tcW w:w="5245" w:type="dxa"/>
            <w:noWrap/>
            <w:vAlign w:val="bottom"/>
          </w:tcPr>
          <w:p w14:paraId="2DCBC090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Board director</w:t>
            </w:r>
          </w:p>
        </w:tc>
        <w:tc>
          <w:tcPr>
            <w:tcW w:w="654" w:type="dxa"/>
            <w:noWrap/>
            <w:vAlign w:val="bottom"/>
          </w:tcPr>
          <w:p w14:paraId="7CA70EE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dxa"/>
            <w:noWrap/>
            <w:vAlign w:val="bottom"/>
          </w:tcPr>
          <w:p w14:paraId="2FF3B5C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noWrap/>
            <w:vAlign w:val="bottom"/>
          </w:tcPr>
          <w:p w14:paraId="3391182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33" w:type="dxa"/>
            <w:noWrap/>
            <w:vAlign w:val="bottom"/>
          </w:tcPr>
          <w:p w14:paraId="6058D5A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1235" w:type="dxa"/>
            <w:noWrap/>
            <w:vAlign w:val="bottom"/>
          </w:tcPr>
          <w:p w14:paraId="4B0A468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= 3.366</w:t>
            </w:r>
          </w:p>
        </w:tc>
        <w:tc>
          <w:tcPr>
            <w:tcW w:w="567" w:type="dxa"/>
            <w:noWrap/>
            <w:vAlign w:val="bottom"/>
          </w:tcPr>
          <w:p w14:paraId="6441A75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94" w:type="dxa"/>
            <w:noWrap/>
            <w:vAlign w:val="bottom"/>
          </w:tcPr>
          <w:p w14:paraId="45BD110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.909</w:t>
            </w:r>
          </w:p>
        </w:tc>
      </w:tr>
      <w:tr w:rsidR="007B4035" w:rsidRPr="00AA08BA" w14:paraId="7AFF6469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72712169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fessional and technical occupations</w:t>
            </w:r>
          </w:p>
        </w:tc>
        <w:tc>
          <w:tcPr>
            <w:tcW w:w="654" w:type="dxa"/>
            <w:noWrap/>
            <w:vAlign w:val="bottom"/>
          </w:tcPr>
          <w:p w14:paraId="791BA06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76" w:type="dxa"/>
            <w:noWrap/>
            <w:vAlign w:val="bottom"/>
          </w:tcPr>
          <w:p w14:paraId="33E5339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8.5)</w:t>
            </w:r>
          </w:p>
        </w:tc>
        <w:tc>
          <w:tcPr>
            <w:tcW w:w="654" w:type="dxa"/>
            <w:noWrap/>
            <w:vAlign w:val="bottom"/>
          </w:tcPr>
          <w:p w14:paraId="7AF9B75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33" w:type="dxa"/>
            <w:noWrap/>
            <w:vAlign w:val="bottom"/>
          </w:tcPr>
          <w:p w14:paraId="58FAA1D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1.2)</w:t>
            </w:r>
          </w:p>
        </w:tc>
        <w:tc>
          <w:tcPr>
            <w:tcW w:w="1235" w:type="dxa"/>
            <w:noWrap/>
            <w:vAlign w:val="bottom"/>
          </w:tcPr>
          <w:p w14:paraId="221FF2C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EB07F5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1411693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1EE2E986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32BBF7C6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lerical occupations</w:t>
            </w:r>
          </w:p>
        </w:tc>
        <w:tc>
          <w:tcPr>
            <w:tcW w:w="654" w:type="dxa"/>
            <w:noWrap/>
            <w:vAlign w:val="bottom"/>
          </w:tcPr>
          <w:p w14:paraId="701D227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776" w:type="dxa"/>
            <w:noWrap/>
            <w:vAlign w:val="bottom"/>
          </w:tcPr>
          <w:p w14:paraId="28C14B7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40.7)</w:t>
            </w:r>
          </w:p>
        </w:tc>
        <w:tc>
          <w:tcPr>
            <w:tcW w:w="654" w:type="dxa"/>
            <w:noWrap/>
            <w:vAlign w:val="bottom"/>
          </w:tcPr>
          <w:p w14:paraId="1A79BCE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833" w:type="dxa"/>
            <w:noWrap/>
            <w:vAlign w:val="bottom"/>
          </w:tcPr>
          <w:p w14:paraId="4B4F9545" w14:textId="21297D0D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36</w:t>
            </w:r>
            <w:r w:rsidR="001C26B0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.0</w:t>
            </w: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35" w:type="dxa"/>
            <w:noWrap/>
            <w:vAlign w:val="bottom"/>
          </w:tcPr>
          <w:p w14:paraId="471E653D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741EA196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5629DBD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21EECE39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0225722E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ales occupations</w:t>
            </w:r>
          </w:p>
        </w:tc>
        <w:tc>
          <w:tcPr>
            <w:tcW w:w="654" w:type="dxa"/>
            <w:noWrap/>
            <w:vAlign w:val="bottom"/>
          </w:tcPr>
          <w:p w14:paraId="719A008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6" w:type="dxa"/>
            <w:noWrap/>
            <w:vAlign w:val="bottom"/>
          </w:tcPr>
          <w:p w14:paraId="3C137FF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1.1)</w:t>
            </w:r>
          </w:p>
        </w:tc>
        <w:tc>
          <w:tcPr>
            <w:tcW w:w="654" w:type="dxa"/>
            <w:noWrap/>
            <w:vAlign w:val="bottom"/>
          </w:tcPr>
          <w:p w14:paraId="5320B20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33" w:type="dxa"/>
            <w:noWrap/>
            <w:vAlign w:val="bottom"/>
          </w:tcPr>
          <w:p w14:paraId="285B3A3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1.2)</w:t>
            </w:r>
          </w:p>
        </w:tc>
        <w:tc>
          <w:tcPr>
            <w:tcW w:w="1235" w:type="dxa"/>
            <w:noWrap/>
            <w:vAlign w:val="bottom"/>
          </w:tcPr>
          <w:p w14:paraId="4ED64C17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0E31F9F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2E4ED930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DBFF910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616A14A1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rvice industry occupations</w:t>
            </w:r>
          </w:p>
        </w:tc>
        <w:tc>
          <w:tcPr>
            <w:tcW w:w="654" w:type="dxa"/>
            <w:noWrap/>
            <w:vAlign w:val="bottom"/>
          </w:tcPr>
          <w:p w14:paraId="3DA65FF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6" w:type="dxa"/>
            <w:noWrap/>
            <w:vAlign w:val="bottom"/>
          </w:tcPr>
          <w:p w14:paraId="32BC941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1.1)</w:t>
            </w:r>
          </w:p>
        </w:tc>
        <w:tc>
          <w:tcPr>
            <w:tcW w:w="654" w:type="dxa"/>
            <w:noWrap/>
            <w:vAlign w:val="bottom"/>
          </w:tcPr>
          <w:p w14:paraId="078B39B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833" w:type="dxa"/>
            <w:noWrap/>
            <w:vAlign w:val="bottom"/>
          </w:tcPr>
          <w:p w14:paraId="0332BE4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9.1)</w:t>
            </w:r>
          </w:p>
        </w:tc>
        <w:tc>
          <w:tcPr>
            <w:tcW w:w="1235" w:type="dxa"/>
            <w:noWrap/>
            <w:vAlign w:val="bottom"/>
          </w:tcPr>
          <w:p w14:paraId="4CBAB9F4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27CB1C4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74BC7ACD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880C22B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48C2DEE9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curity (service) occupations</w:t>
            </w:r>
          </w:p>
        </w:tc>
        <w:tc>
          <w:tcPr>
            <w:tcW w:w="654" w:type="dxa"/>
            <w:noWrap/>
            <w:vAlign w:val="bottom"/>
          </w:tcPr>
          <w:p w14:paraId="76EE737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dxa"/>
            <w:noWrap/>
            <w:vAlign w:val="bottom"/>
          </w:tcPr>
          <w:p w14:paraId="34D0D93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noWrap/>
            <w:vAlign w:val="bottom"/>
          </w:tcPr>
          <w:p w14:paraId="4B29574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33" w:type="dxa"/>
            <w:noWrap/>
            <w:vAlign w:val="bottom"/>
          </w:tcPr>
          <w:p w14:paraId="0C05881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1235" w:type="dxa"/>
            <w:noWrap/>
            <w:vAlign w:val="bottom"/>
          </w:tcPr>
          <w:p w14:paraId="4B42E9FE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611796FA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6107EFA0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59A73DA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4EA59475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Agriculture, forestry, and fisheries occupations</w:t>
            </w:r>
          </w:p>
        </w:tc>
        <w:tc>
          <w:tcPr>
            <w:tcW w:w="654" w:type="dxa"/>
            <w:noWrap/>
            <w:vAlign w:val="bottom"/>
          </w:tcPr>
          <w:p w14:paraId="413D261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dxa"/>
            <w:noWrap/>
            <w:vAlign w:val="bottom"/>
          </w:tcPr>
          <w:p w14:paraId="61EC300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noWrap/>
            <w:vAlign w:val="bottom"/>
          </w:tcPr>
          <w:p w14:paraId="3CFB624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33" w:type="dxa"/>
            <w:noWrap/>
            <w:vAlign w:val="bottom"/>
          </w:tcPr>
          <w:p w14:paraId="12F6CAB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3.4)</w:t>
            </w:r>
          </w:p>
        </w:tc>
        <w:tc>
          <w:tcPr>
            <w:tcW w:w="1235" w:type="dxa"/>
            <w:noWrap/>
            <w:vAlign w:val="bottom"/>
          </w:tcPr>
          <w:p w14:paraId="20CB7E70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9BE4BC1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546D0660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4F8A0FD8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415B7060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duction process occupations</w:t>
            </w:r>
          </w:p>
        </w:tc>
        <w:tc>
          <w:tcPr>
            <w:tcW w:w="654" w:type="dxa"/>
            <w:noWrap/>
            <w:vAlign w:val="bottom"/>
          </w:tcPr>
          <w:p w14:paraId="6BF2E83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776" w:type="dxa"/>
            <w:noWrap/>
            <w:vAlign w:val="bottom"/>
          </w:tcPr>
          <w:p w14:paraId="60C381E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654" w:type="dxa"/>
            <w:noWrap/>
            <w:vAlign w:val="bottom"/>
          </w:tcPr>
          <w:p w14:paraId="475BB24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833" w:type="dxa"/>
            <w:noWrap/>
            <w:vAlign w:val="bottom"/>
          </w:tcPr>
          <w:p w14:paraId="23D2C6C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7.9)</w:t>
            </w:r>
          </w:p>
        </w:tc>
        <w:tc>
          <w:tcPr>
            <w:tcW w:w="1235" w:type="dxa"/>
            <w:noWrap/>
            <w:vAlign w:val="bottom"/>
          </w:tcPr>
          <w:p w14:paraId="681F8ABD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1D1A707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1A587B97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DD88AAA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7E8EAFF3" w14:textId="111BE189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Transportation and machine-driving occupations</w:t>
            </w:r>
          </w:p>
        </w:tc>
        <w:tc>
          <w:tcPr>
            <w:tcW w:w="654" w:type="dxa"/>
            <w:noWrap/>
            <w:vAlign w:val="bottom"/>
          </w:tcPr>
          <w:p w14:paraId="4300FF5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dxa"/>
            <w:noWrap/>
            <w:vAlign w:val="bottom"/>
          </w:tcPr>
          <w:p w14:paraId="1851062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noWrap/>
            <w:vAlign w:val="bottom"/>
          </w:tcPr>
          <w:p w14:paraId="7764B8B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33" w:type="dxa"/>
            <w:noWrap/>
            <w:vAlign w:val="bottom"/>
          </w:tcPr>
          <w:p w14:paraId="6E0F1C1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.1)</w:t>
            </w:r>
          </w:p>
        </w:tc>
        <w:tc>
          <w:tcPr>
            <w:tcW w:w="1235" w:type="dxa"/>
            <w:noWrap/>
            <w:vAlign w:val="bottom"/>
          </w:tcPr>
          <w:p w14:paraId="54B4C56A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6065C7C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2D16C6E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6602B64D" w14:textId="77777777" w:rsidTr="00591900">
        <w:trPr>
          <w:trHeight w:val="360"/>
        </w:trPr>
        <w:tc>
          <w:tcPr>
            <w:tcW w:w="5245" w:type="dxa"/>
            <w:noWrap/>
            <w:vAlign w:val="bottom"/>
          </w:tcPr>
          <w:p w14:paraId="574C8F4C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onstruction and mining occupations</w:t>
            </w:r>
          </w:p>
        </w:tc>
        <w:tc>
          <w:tcPr>
            <w:tcW w:w="654" w:type="dxa"/>
            <w:noWrap/>
            <w:vAlign w:val="bottom"/>
          </w:tcPr>
          <w:p w14:paraId="2F2233E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776" w:type="dxa"/>
            <w:noWrap/>
            <w:vAlign w:val="bottom"/>
          </w:tcPr>
          <w:p w14:paraId="4E2DB78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654" w:type="dxa"/>
            <w:noWrap/>
            <w:vAlign w:val="bottom"/>
          </w:tcPr>
          <w:p w14:paraId="4AE5852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33" w:type="dxa"/>
            <w:noWrap/>
            <w:vAlign w:val="bottom"/>
          </w:tcPr>
          <w:p w14:paraId="62316F2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0.0)</w:t>
            </w:r>
          </w:p>
        </w:tc>
        <w:tc>
          <w:tcPr>
            <w:tcW w:w="1235" w:type="dxa"/>
            <w:noWrap/>
            <w:vAlign w:val="bottom"/>
          </w:tcPr>
          <w:p w14:paraId="1D82D490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F21492B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7B00BA94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8775604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88F9A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Delivery, cleaning, and packag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49C26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B5251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1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5BEA0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2EA54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.0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87633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F7222E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E724B1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  <w:tr w:rsidR="007B4035" w:rsidRPr="00AA08BA" w14:paraId="77EEC958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152BCEBF" w14:textId="0711B475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salary per week (</w:t>
            </w:r>
            <w:r w:rsidR="001D704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$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)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4CA7202C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428A06F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4439D014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78F05864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377BFF5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2AFEC488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0AC663C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12A7D9B4" w14:textId="77777777" w:rsidTr="00494207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1EAF1F12" w14:textId="10943996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salary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noWrap/>
            <w:vAlign w:val="bottom"/>
          </w:tcPr>
          <w:p w14:paraId="3F47B0C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76" w:type="dxa"/>
            <w:noWrap/>
            <w:vAlign w:val="bottom"/>
          </w:tcPr>
          <w:p w14:paraId="3C56C2A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3.1)</w:t>
            </w:r>
          </w:p>
        </w:tc>
        <w:tc>
          <w:tcPr>
            <w:tcW w:w="654" w:type="dxa"/>
            <w:noWrap/>
            <w:vAlign w:val="bottom"/>
          </w:tcPr>
          <w:p w14:paraId="677739A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833" w:type="dxa"/>
            <w:noWrap/>
            <w:vAlign w:val="bottom"/>
          </w:tcPr>
          <w:p w14:paraId="63EB3DC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6.7)</w:t>
            </w:r>
          </w:p>
        </w:tc>
        <w:tc>
          <w:tcPr>
            <w:tcW w:w="1802" w:type="dxa"/>
            <w:gridSpan w:val="2"/>
            <w:noWrap/>
            <w:vAlign w:val="bottom"/>
          </w:tcPr>
          <w:p w14:paraId="52AD655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694" w:type="dxa"/>
            <w:noWrap/>
            <w:vAlign w:val="bottom"/>
          </w:tcPr>
          <w:p w14:paraId="61158BF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593</w:t>
            </w:r>
          </w:p>
        </w:tc>
      </w:tr>
      <w:tr w:rsidR="0015675A" w:rsidRPr="00AA08BA" w14:paraId="7E6B19E6" w14:textId="77777777" w:rsidTr="0015675A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786BC" w14:textId="2002A96C" w:rsidR="0015675A" w:rsidRPr="00AA08BA" w:rsidRDefault="0015675A" w:rsidP="0015675A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desired salary among participants with 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8CAEA" w14:textId="385AB161" w:rsidR="0015675A" w:rsidRPr="00AA08BA" w:rsidRDefault="001D7041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43</w:t>
            </w:r>
            <w:r w:rsidR="0015675A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D4D13" w14:textId="30B72396" w:rsidR="0015675A" w:rsidRPr="00AA08BA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</w:t>
            </w:r>
            <w:r w:rsidR="001D7041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02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 w:rsidR="001D7041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8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2921D" w14:textId="71B852A8" w:rsidR="0015675A" w:rsidRPr="00AA08BA" w:rsidRDefault="00402488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313</w:t>
            </w:r>
            <w:r w:rsidR="0015675A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C55ED" w14:textId="29709017" w:rsidR="0015675A" w:rsidRPr="00AA08BA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</w:t>
            </w:r>
            <w:r w:rsidR="00402488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</w:t>
            </w:r>
            <w:r w:rsidR="00402488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993472" w14:textId="77777777" w:rsidR="0015675A" w:rsidRPr="00AA08BA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t = 1.0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7DE0F7" w14:textId="77777777" w:rsidR="0015675A" w:rsidRPr="00AA08BA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2C3E9F" w14:textId="77777777" w:rsidR="0015675A" w:rsidRPr="00AA08BA" w:rsidRDefault="0015675A" w:rsidP="0015675A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.302</w:t>
            </w:r>
          </w:p>
        </w:tc>
      </w:tr>
      <w:tr w:rsidR="007B4035" w:rsidRPr="00AA08BA" w14:paraId="4743AFCA" w14:textId="77777777" w:rsidTr="00494207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6DCD78F9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d work hours per week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bottom"/>
          </w:tcPr>
          <w:p w14:paraId="7EA6E25D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vAlign w:val="bottom"/>
          </w:tcPr>
          <w:p w14:paraId="6346F801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vAlign w:val="bottom"/>
          </w:tcPr>
          <w:p w14:paraId="34A51FB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vAlign w:val="bottom"/>
          </w:tcPr>
          <w:p w14:paraId="3DBDC7A1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34A04EC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04FAA8E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1F2E1E0E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CEA5A77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0ABBB4C6" w14:textId="4A81D686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work hour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noWrap/>
            <w:vAlign w:val="bottom"/>
          </w:tcPr>
          <w:p w14:paraId="5E12C1F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76" w:type="dxa"/>
            <w:noWrap/>
            <w:vAlign w:val="bottom"/>
          </w:tcPr>
          <w:p w14:paraId="10A8A0E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6.6)</w:t>
            </w:r>
          </w:p>
        </w:tc>
        <w:tc>
          <w:tcPr>
            <w:tcW w:w="654" w:type="dxa"/>
            <w:noWrap/>
            <w:vAlign w:val="bottom"/>
          </w:tcPr>
          <w:p w14:paraId="3031E59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33" w:type="dxa"/>
            <w:noWrap/>
            <w:vAlign w:val="bottom"/>
          </w:tcPr>
          <w:p w14:paraId="054258C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8.9)</w:t>
            </w:r>
          </w:p>
        </w:tc>
        <w:tc>
          <w:tcPr>
            <w:tcW w:w="1802" w:type="dxa"/>
            <w:gridSpan w:val="2"/>
            <w:noWrap/>
            <w:vAlign w:val="bottom"/>
          </w:tcPr>
          <w:p w14:paraId="5D54B29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694" w:type="dxa"/>
            <w:noWrap/>
            <w:vAlign w:val="bottom"/>
          </w:tcPr>
          <w:p w14:paraId="1554451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426</w:t>
            </w:r>
          </w:p>
        </w:tc>
      </w:tr>
      <w:tr w:rsidR="007B4035" w:rsidRPr="00AA08BA" w14:paraId="29518080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D7766" w14:textId="212A6575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number of desired work hours 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FA5AA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31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75516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18D6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8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59805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9DECC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t = 1.4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91D10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0CFCF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.155</w:t>
            </w:r>
          </w:p>
        </w:tc>
      </w:tr>
      <w:tr w:rsidR="007B4035" w:rsidRPr="00AA08BA" w14:paraId="470DFA71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36BB7023" w14:textId="5CF246C4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Desired commute </w:t>
            </w:r>
            <w:r w:rsidR="005C32DC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ime</w:t>
            </w:r>
            <w:r w:rsidR="005C32DC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5C32D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(minutes)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4FC9CD0D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0BCC3980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34C6ABCF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44B9E28A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2A34A6C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40EE96DA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1C1E0762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4CEAF07B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7E4D9198" w14:textId="2F8E92E4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commute time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noWrap/>
            <w:vAlign w:val="bottom"/>
          </w:tcPr>
          <w:p w14:paraId="00D77E8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76" w:type="dxa"/>
            <w:noWrap/>
            <w:vAlign w:val="bottom"/>
          </w:tcPr>
          <w:p w14:paraId="661E339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6.6)</w:t>
            </w:r>
          </w:p>
        </w:tc>
        <w:tc>
          <w:tcPr>
            <w:tcW w:w="654" w:type="dxa"/>
            <w:noWrap/>
            <w:vAlign w:val="bottom"/>
          </w:tcPr>
          <w:p w14:paraId="2FAE48A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833" w:type="dxa"/>
            <w:noWrap/>
            <w:vAlign w:val="bottom"/>
          </w:tcPr>
          <w:p w14:paraId="4C260C5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98.9)</w:t>
            </w:r>
          </w:p>
        </w:tc>
        <w:tc>
          <w:tcPr>
            <w:tcW w:w="1802" w:type="dxa"/>
            <w:gridSpan w:val="2"/>
            <w:noWrap/>
            <w:vAlign w:val="bottom"/>
          </w:tcPr>
          <w:p w14:paraId="6AB3CE4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694" w:type="dxa"/>
            <w:noWrap/>
            <w:vAlign w:val="bottom"/>
          </w:tcPr>
          <w:p w14:paraId="0EFE4D5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426</w:t>
            </w:r>
          </w:p>
        </w:tc>
      </w:tr>
      <w:tr w:rsidR="007B4035" w:rsidRPr="00AA08BA" w14:paraId="04CF3B27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1876A6" w14:textId="72830F72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 Mean (SD) desired commute time 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8CA19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49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1FC4E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4.6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D1510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48.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1E0B4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18.1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A2F4C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t = 0.1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95AEF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67164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.879</w:t>
            </w:r>
          </w:p>
        </w:tc>
      </w:tr>
      <w:tr w:rsidR="007B4035" w:rsidRPr="00AA08BA" w14:paraId="30A2DBD2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1D1CFCF8" w14:textId="5B2A6E3D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 regarding illness disclosure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7C21799A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2B42FC0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43CBBF1C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7A6F66D7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1EC945DC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2A89D73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0512786F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6DBB1DC6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72D7C22E" w14:textId="0FDC55C8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Identified illness disclosure preference</w:t>
            </w:r>
            <w:r w:rsidR="00E204D7" w:rsidRPr="00E204D7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noWrap/>
            <w:vAlign w:val="bottom"/>
          </w:tcPr>
          <w:p w14:paraId="5A41561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776" w:type="dxa"/>
            <w:noWrap/>
            <w:vAlign w:val="bottom"/>
          </w:tcPr>
          <w:p w14:paraId="178FD80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86.2)</w:t>
            </w:r>
          </w:p>
        </w:tc>
        <w:tc>
          <w:tcPr>
            <w:tcW w:w="654" w:type="dxa"/>
            <w:noWrap/>
            <w:vAlign w:val="bottom"/>
          </w:tcPr>
          <w:p w14:paraId="045EE56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833" w:type="dxa"/>
            <w:noWrap/>
            <w:vAlign w:val="bottom"/>
          </w:tcPr>
          <w:p w14:paraId="47925822" w14:textId="68DA511F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89</w:t>
            </w:r>
            <w:r w:rsidR="005751B4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.0</w:t>
            </w: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802" w:type="dxa"/>
            <w:gridSpan w:val="2"/>
            <w:noWrap/>
            <w:vAlign w:val="bottom"/>
          </w:tcPr>
          <w:p w14:paraId="544BFC6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Fisher's exact test =</w:t>
            </w:r>
          </w:p>
        </w:tc>
        <w:tc>
          <w:tcPr>
            <w:tcW w:w="694" w:type="dxa"/>
            <w:noWrap/>
            <w:vAlign w:val="bottom"/>
          </w:tcPr>
          <w:p w14:paraId="021EAC0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0.742</w:t>
            </w:r>
          </w:p>
        </w:tc>
      </w:tr>
      <w:tr w:rsidR="007B4035" w:rsidRPr="00AA08BA" w14:paraId="0CE89D0C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3E7237D5" w14:textId="446132CE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     Illness disclosure preference 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3ED4BD5F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0271BAEF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601D18FF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5754D4FD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6C7BE36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67CF92B3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94" w:type="dxa"/>
            <w:noWrap/>
            <w:vAlign w:val="bottom"/>
          </w:tcPr>
          <w:p w14:paraId="213BC45B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2A09B00" w14:textId="77777777" w:rsidTr="00591900">
        <w:trPr>
          <w:trHeight w:val="360"/>
        </w:trPr>
        <w:tc>
          <w:tcPr>
            <w:tcW w:w="5245" w:type="dxa"/>
            <w:noWrap/>
            <w:vAlign w:val="bottom"/>
            <w:hideMark/>
          </w:tcPr>
          <w:p w14:paraId="52DD7B7F" w14:textId="7035531E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Illness non-disclosure</w:t>
            </w:r>
          </w:p>
        </w:tc>
        <w:tc>
          <w:tcPr>
            <w:tcW w:w="654" w:type="dxa"/>
            <w:noWrap/>
            <w:vAlign w:val="bottom"/>
          </w:tcPr>
          <w:p w14:paraId="15D7A27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776" w:type="dxa"/>
            <w:noWrap/>
            <w:vAlign w:val="bottom"/>
          </w:tcPr>
          <w:p w14:paraId="0C7F5A5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28.0)</w:t>
            </w:r>
          </w:p>
        </w:tc>
        <w:tc>
          <w:tcPr>
            <w:tcW w:w="654" w:type="dxa"/>
            <w:noWrap/>
            <w:vAlign w:val="bottom"/>
          </w:tcPr>
          <w:p w14:paraId="0CBA53B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33" w:type="dxa"/>
            <w:noWrap/>
            <w:vAlign w:val="bottom"/>
          </w:tcPr>
          <w:p w14:paraId="63295FB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22.2)</w:t>
            </w:r>
          </w:p>
        </w:tc>
        <w:tc>
          <w:tcPr>
            <w:tcW w:w="1235" w:type="dxa"/>
            <w:noWrap/>
            <w:vAlign w:val="bottom"/>
          </w:tcPr>
          <w:p w14:paraId="454A45C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X</w:t>
            </w:r>
            <w:r w:rsidRPr="001207A9">
              <w:rPr>
                <w:rFonts w:ascii="Calibri" w:eastAsia="游ゴシック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= 0.354</w:t>
            </w:r>
          </w:p>
        </w:tc>
        <w:tc>
          <w:tcPr>
            <w:tcW w:w="567" w:type="dxa"/>
            <w:noWrap/>
            <w:vAlign w:val="bottom"/>
          </w:tcPr>
          <w:p w14:paraId="4D63A9A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4" w:type="dxa"/>
            <w:noWrap/>
            <w:vAlign w:val="bottom"/>
          </w:tcPr>
          <w:p w14:paraId="037034A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0.552</w:t>
            </w:r>
          </w:p>
        </w:tc>
      </w:tr>
      <w:tr w:rsidR="007B4035" w:rsidRPr="00AA08BA" w14:paraId="32AF3045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7088B" w14:textId="48C2A893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Illness disclos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BFA98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D728C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72.0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4570B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018BA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>(77.8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56319F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BA78F4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BF0852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000000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</w:tr>
    </w:tbl>
    <w:p w14:paraId="05DB91EC" w14:textId="77777777" w:rsidR="007B4035" w:rsidRPr="007B4035" w:rsidRDefault="007B4035" w:rsidP="007B4035">
      <w:pPr>
        <w:widowControl/>
        <w:jc w:val="left"/>
        <w:rPr>
          <w:rFonts w:ascii="Segoe UI" w:hAnsi="Segoe UI"/>
          <w:b/>
          <w:sz w:val="22"/>
          <w:lang w:val="en-GB"/>
        </w:rPr>
      </w:pPr>
    </w:p>
    <w:p w14:paraId="5379CFD1" w14:textId="77777777" w:rsidR="007B4035" w:rsidRPr="007B4035" w:rsidRDefault="007B4035" w:rsidP="007B4035">
      <w:pPr>
        <w:widowControl/>
        <w:jc w:val="left"/>
        <w:rPr>
          <w:rFonts w:ascii="Segoe UI" w:hAnsi="Segoe UI"/>
          <w:b/>
          <w:sz w:val="22"/>
          <w:lang w:val="en-GB"/>
        </w:rPr>
      </w:pPr>
      <w:r w:rsidRPr="007B4035">
        <w:rPr>
          <w:rFonts w:ascii="Segoe UI" w:hAnsi="Segoe UI"/>
          <w:b/>
          <w:sz w:val="22"/>
          <w:lang w:val="en-GB"/>
        </w:rPr>
        <w:br w:type="page"/>
      </w:r>
    </w:p>
    <w:p w14:paraId="032670E7" w14:textId="77777777" w:rsidR="007B4035" w:rsidRPr="007B4035" w:rsidRDefault="007B4035" w:rsidP="007B4035">
      <w:pPr>
        <w:widowControl/>
        <w:jc w:val="left"/>
        <w:rPr>
          <w:rFonts w:ascii="Segoe UI" w:hAnsi="Segoe UI"/>
          <w:b/>
          <w:sz w:val="22"/>
          <w:lang w:val="en-GB"/>
        </w:rPr>
      </w:pPr>
    </w:p>
    <w:p w14:paraId="74C5F793" w14:textId="403703DB" w:rsidR="007B4035" w:rsidRPr="00AA08BA" w:rsidRDefault="007B4035" w:rsidP="007B4035">
      <w:pPr>
        <w:ind w:leftChars="-810" w:left="-1701" w:rightChars="-743" w:right="-1560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 xml:space="preserve">Supplementary table </w:t>
      </w:r>
      <w:r w:rsidR="002F5774">
        <w:rPr>
          <w:rFonts w:ascii="Segoe UI" w:hAnsi="Segoe UI" w:cs="Segoe UI"/>
          <w:b/>
          <w:bCs/>
          <w:sz w:val="22"/>
          <w:lang w:val="en-GB"/>
        </w:rPr>
        <w:t>5</w:t>
      </w:r>
      <w:r w:rsidRPr="00AA08BA">
        <w:rPr>
          <w:rFonts w:ascii="Segoe UI" w:hAnsi="Segoe UI" w:cs="Segoe UI"/>
          <w:b/>
          <w:bCs/>
          <w:sz w:val="22"/>
          <w:lang w:val="en-GB"/>
        </w:rPr>
        <w:t>.</w:t>
      </w:r>
    </w:p>
    <w:p w14:paraId="69B7C24E" w14:textId="736CF4A7" w:rsidR="007B4035" w:rsidRPr="00AA08BA" w:rsidRDefault="007B4035" w:rsidP="007B4035">
      <w:pPr>
        <w:ind w:leftChars="-810" w:left="-1701" w:rightChars="-743" w:right="-1560"/>
        <w:jc w:val="center"/>
        <w:rPr>
          <w:rFonts w:ascii="Segoe UI" w:hAnsi="Segoe UI" w:cs="Segoe UI"/>
          <w:b/>
          <w:bCs/>
          <w:sz w:val="22"/>
          <w:lang w:val="en-GB"/>
        </w:rPr>
      </w:pPr>
      <w:r w:rsidRPr="00AA08BA">
        <w:rPr>
          <w:rFonts w:ascii="Segoe UI" w:hAnsi="Segoe UI" w:cs="Segoe UI"/>
          <w:b/>
          <w:bCs/>
          <w:sz w:val="22"/>
          <w:lang w:val="en-GB"/>
        </w:rPr>
        <w:t>Information regarding participants’ first job during the study period</w:t>
      </w:r>
    </w:p>
    <w:p w14:paraId="49A61D80" w14:textId="77777777" w:rsidR="007B4035" w:rsidRPr="00AA08BA" w:rsidRDefault="007B4035" w:rsidP="007B4035">
      <w:pPr>
        <w:ind w:left="-851"/>
        <w:jc w:val="center"/>
        <w:rPr>
          <w:rFonts w:ascii="Segoe UI" w:hAnsi="Segoe UI" w:cs="Segoe UI"/>
          <w:b/>
          <w:bCs/>
          <w:sz w:val="22"/>
          <w:lang w:val="en-GB"/>
        </w:rPr>
      </w:pPr>
    </w:p>
    <w:tbl>
      <w:tblPr>
        <w:tblW w:w="10718" w:type="dxa"/>
        <w:tblInd w:w="-1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654"/>
        <w:gridCol w:w="776"/>
        <w:gridCol w:w="654"/>
        <w:gridCol w:w="833"/>
        <w:gridCol w:w="1235"/>
        <w:gridCol w:w="567"/>
        <w:gridCol w:w="754"/>
      </w:tblGrid>
      <w:tr w:rsidR="007B4035" w:rsidRPr="00AA08BA" w14:paraId="060AB81C" w14:textId="77777777" w:rsidTr="00591900">
        <w:trPr>
          <w:trHeight w:val="720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noWrap/>
            <w:vAlign w:val="bottom"/>
            <w:hideMark/>
          </w:tcPr>
          <w:p w14:paraId="04C69850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vAlign w:val="bottom"/>
            <w:hideMark/>
          </w:tcPr>
          <w:p w14:paraId="51CDDC40" w14:textId="35F2AF5E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Low-fidelity group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0070C0"/>
            <w:vAlign w:val="bottom"/>
            <w:hideMark/>
          </w:tcPr>
          <w:p w14:paraId="61875D03" w14:textId="3A3E7700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High-fidelity group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21082D29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Test statist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51B9350A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df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0070C0"/>
            <w:noWrap/>
            <w:vAlign w:val="bottom"/>
            <w:hideMark/>
          </w:tcPr>
          <w:p w14:paraId="4934B4D9" w14:textId="77777777" w:rsidR="007B4035" w:rsidRPr="00AA08BA" w:rsidRDefault="007B4035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P</w:t>
            </w:r>
          </w:p>
        </w:tc>
      </w:tr>
      <w:tr w:rsidR="007B4035" w:rsidRPr="00AA08BA" w14:paraId="3542FB5C" w14:textId="77777777" w:rsidTr="00591900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bottom"/>
            <w:hideMark/>
          </w:tcPr>
          <w:p w14:paraId="6445C464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 xml:space="preserve">　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</w:tcPr>
          <w:p w14:paraId="638C0F56" w14:textId="7EFA5202" w:rsidR="007B4035" w:rsidRPr="00AA08BA" w:rsidRDefault="005474BC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2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70C0"/>
            <w:noWrap/>
            <w:vAlign w:val="center"/>
          </w:tcPr>
          <w:p w14:paraId="0F353C5F" w14:textId="599B7BB2" w:rsidR="007B4035" w:rsidRPr="00AA08BA" w:rsidRDefault="005474BC" w:rsidP="00591900">
            <w:pPr>
              <w:widowControl/>
              <w:jc w:val="center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 w:hint="eastAsia"/>
                <w:color w:val="FFFFFF"/>
                <w:kern w:val="0"/>
                <w:sz w:val="20"/>
                <w:szCs w:val="20"/>
                <w:lang w:val="en-GB"/>
              </w:rPr>
              <w:t>(</w:t>
            </w:r>
            <w:r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  <w:t>n = 91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9D218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DA46D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F9F543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FFFFFF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2CA2BBAA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65B1C11A" w14:textId="35009623" w:rsidR="007B4035" w:rsidRPr="00AA08BA" w:rsidRDefault="00EA0460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</w:t>
            </w:r>
            <w:r w:rsidR="007B4035"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ype of work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="007B4035"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  <w:hideMark/>
          </w:tcPr>
          <w:p w14:paraId="6F49E3A0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  <w:hideMark/>
          </w:tcPr>
          <w:p w14:paraId="00AE6186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  <w:hideMark/>
          </w:tcPr>
          <w:p w14:paraId="3CDFF07A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  <w:hideMark/>
          </w:tcPr>
          <w:p w14:paraId="761944E5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  <w:hideMark/>
          </w:tcPr>
          <w:p w14:paraId="427502EC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  <w:hideMark/>
          </w:tcPr>
          <w:p w14:paraId="1DFDE9C9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  <w:hideMark/>
          </w:tcPr>
          <w:p w14:paraId="30FE7386" w14:textId="77777777" w:rsidR="007B4035" w:rsidRPr="00AA08BA" w:rsidRDefault="007B4035" w:rsidP="00591900">
            <w:pPr>
              <w:widowControl/>
              <w:jc w:val="left"/>
              <w:rPr>
                <w:rFonts w:ascii="游明朝" w:eastAsia="游明朝" w:hAnsi="游明朝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15EC037A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7A063661" w14:textId="141A128C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</w:t>
            </w:r>
            <w:r w:rsidR="00591900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Number of cases who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dentified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 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reference</w:t>
            </w:r>
            <w:r w:rsidR="00591900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12E5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5FE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DF6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855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802" w:type="dxa"/>
            <w:gridSpan w:val="2"/>
            <w:noWrap/>
            <w:vAlign w:val="bottom"/>
          </w:tcPr>
          <w:p w14:paraId="753DAF1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5A73576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4353C31B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1A4E0DA1" w14:textId="780E0AEC" w:rsidR="007B4035" w:rsidRPr="00AA08BA" w:rsidRDefault="007B4035" w:rsidP="000F20DD">
            <w:pPr>
              <w:widowControl/>
              <w:ind w:left="630" w:hanging="630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ype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="000A4414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of first job 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mong participants with identified preferences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96B4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6096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55B99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7AEC9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1C892353" w14:textId="77777777" w:rsidR="007B4035" w:rsidRPr="00717500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541CEA83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745D88BD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28018CAE" w14:textId="77777777" w:rsidTr="005474BC">
        <w:trPr>
          <w:trHeight w:val="360"/>
        </w:trPr>
        <w:tc>
          <w:tcPr>
            <w:tcW w:w="5245" w:type="dxa"/>
            <w:noWrap/>
            <w:vAlign w:val="center"/>
          </w:tcPr>
          <w:p w14:paraId="7F70B3CD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Board directo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ECD3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B27AF7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46A1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7B4035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7A2E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B27AF7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D6A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B27AF7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5ABB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X</w:t>
            </w:r>
            <w:r w:rsidRPr="001207A9">
              <w:rPr>
                <w:rFonts w:ascii="Calibri" w:hAnsi="Calibri"/>
                <w:color w:val="000000"/>
                <w:sz w:val="20"/>
                <w:vertAlign w:val="superscript"/>
                <w:lang w:val="en-GB"/>
              </w:rPr>
              <w:t>2</w:t>
            </w: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 xml:space="preserve"> = 2.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9C23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2C1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B27AF7">
              <w:rPr>
                <w:rFonts w:ascii="Calibri" w:hAnsi="Calibri"/>
                <w:color w:val="000000"/>
                <w:sz w:val="20"/>
                <w:lang w:val="en-GB"/>
              </w:rPr>
              <w:t>0.826</w:t>
            </w:r>
          </w:p>
        </w:tc>
      </w:tr>
      <w:tr w:rsidR="007B4035" w:rsidRPr="00AA08BA" w14:paraId="62024F9D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5E7EC1A1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fessional and technical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363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0DE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7.4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4CC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63C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6.7)</w:t>
            </w:r>
          </w:p>
        </w:tc>
        <w:tc>
          <w:tcPr>
            <w:tcW w:w="1235" w:type="dxa"/>
            <w:noWrap/>
            <w:vAlign w:val="bottom"/>
          </w:tcPr>
          <w:p w14:paraId="68ABC24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2049EB3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4ED1CF1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47FA9B00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0DB524F6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lerical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AC8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3D6D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3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0D4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589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31.5)</w:t>
            </w:r>
          </w:p>
        </w:tc>
        <w:tc>
          <w:tcPr>
            <w:tcW w:w="1235" w:type="dxa"/>
            <w:noWrap/>
            <w:vAlign w:val="bottom"/>
          </w:tcPr>
          <w:p w14:paraId="5431DBF0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17CF6C9E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0B86A87E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9EDE6D1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741935CC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ale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DB6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E7D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3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12C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51BF4" w14:textId="6D7BDB1F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9</w:t>
            </w:r>
            <w:r w:rsidR="005751B4">
              <w:rPr>
                <w:rFonts w:ascii="Calibri" w:hAnsi="Calibri"/>
                <w:sz w:val="20"/>
                <w:lang w:val="en-GB"/>
              </w:rPr>
              <w:t>.0</w:t>
            </w:r>
            <w:r w:rsidRPr="0005623C">
              <w:rPr>
                <w:rFonts w:ascii="Calibri" w:hAnsi="Calibri"/>
                <w:sz w:val="20"/>
                <w:lang w:val="en-GB"/>
              </w:rPr>
              <w:t>)</w:t>
            </w:r>
          </w:p>
        </w:tc>
        <w:tc>
          <w:tcPr>
            <w:tcW w:w="1235" w:type="dxa"/>
            <w:noWrap/>
            <w:vAlign w:val="bottom"/>
          </w:tcPr>
          <w:p w14:paraId="1C2E2F11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32D06755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0018FEA6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523527F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16BCC8D4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rvice industry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398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8684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25.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3D4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F1C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25.8)</w:t>
            </w:r>
          </w:p>
        </w:tc>
        <w:tc>
          <w:tcPr>
            <w:tcW w:w="1235" w:type="dxa"/>
            <w:noWrap/>
            <w:vAlign w:val="bottom"/>
          </w:tcPr>
          <w:p w14:paraId="185B84D1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0A02F369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2E40C070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A0230AA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37208264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Security (service)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0F4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B27AF7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94D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071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21B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1235" w:type="dxa"/>
            <w:noWrap/>
            <w:vAlign w:val="bottom"/>
          </w:tcPr>
          <w:p w14:paraId="29AC8A29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5B3CFE57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4DF63954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B36E2D1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4111F234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Agriculture, forestry, and fisherie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585E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3CD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DD9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F255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2.3)</w:t>
            </w:r>
          </w:p>
        </w:tc>
        <w:tc>
          <w:tcPr>
            <w:tcW w:w="1235" w:type="dxa"/>
            <w:noWrap/>
            <w:vAlign w:val="bottom"/>
          </w:tcPr>
          <w:p w14:paraId="6087CCD3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54C9952A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546C5648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4C0DF6B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63A863E2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Production process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CCDE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4FC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3.7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A9F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520D" w14:textId="0FC57D60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9</w:t>
            </w:r>
            <w:r w:rsidR="005751B4">
              <w:rPr>
                <w:rFonts w:ascii="Calibri" w:hAnsi="Calibri" w:hint="eastAsia"/>
                <w:sz w:val="20"/>
                <w:lang w:val="en-GB"/>
              </w:rPr>
              <w:t>.</w:t>
            </w:r>
            <w:r w:rsidR="005751B4">
              <w:rPr>
                <w:rFonts w:ascii="Calibri" w:hAnsi="Calibri"/>
                <w:sz w:val="20"/>
                <w:lang w:val="en-GB"/>
              </w:rPr>
              <w:t>0</w:t>
            </w:r>
            <w:r w:rsidRPr="0005623C">
              <w:rPr>
                <w:rFonts w:ascii="Calibri" w:hAnsi="Calibri"/>
                <w:sz w:val="20"/>
                <w:lang w:val="en-GB"/>
              </w:rPr>
              <w:t>)</w:t>
            </w:r>
          </w:p>
        </w:tc>
        <w:tc>
          <w:tcPr>
            <w:tcW w:w="1235" w:type="dxa"/>
            <w:noWrap/>
            <w:vAlign w:val="bottom"/>
          </w:tcPr>
          <w:p w14:paraId="132D8BDA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555AD67A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18E2ED93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3CB762D4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0647DC7F" w14:textId="36793433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Transportation and machine-driv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2B8B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4663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5F3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B97E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1.1)</w:t>
            </w:r>
          </w:p>
        </w:tc>
        <w:tc>
          <w:tcPr>
            <w:tcW w:w="1235" w:type="dxa"/>
            <w:noWrap/>
            <w:vAlign w:val="bottom"/>
          </w:tcPr>
          <w:p w14:paraId="092F2102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70120405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7E3119CA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5845F93" w14:textId="77777777" w:rsidTr="005474BC">
        <w:trPr>
          <w:trHeight w:val="360"/>
        </w:trPr>
        <w:tc>
          <w:tcPr>
            <w:tcW w:w="5245" w:type="dxa"/>
            <w:noWrap/>
            <w:vAlign w:val="center"/>
          </w:tcPr>
          <w:p w14:paraId="62573003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Construction and min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CA7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10B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77F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690F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0.0)</w:t>
            </w:r>
          </w:p>
        </w:tc>
        <w:tc>
          <w:tcPr>
            <w:tcW w:w="1235" w:type="dxa"/>
            <w:noWrap/>
            <w:vAlign w:val="bottom"/>
          </w:tcPr>
          <w:p w14:paraId="569394CA" w14:textId="77777777" w:rsidR="007B4035" w:rsidRPr="00AA08BA" w:rsidRDefault="007B4035" w:rsidP="00591900">
            <w:pPr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76BFFEE6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3EA2C5A0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4C1C70C" w14:textId="77777777" w:rsidTr="005474B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332B7" w14:textId="77777777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       Delivery, cleaning, and packaging occupations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D65A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29DD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22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D8AC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2006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14.6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46893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C0C35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3D0A52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48B6E6A6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48FE20B4" w14:textId="00BE0C5C" w:rsidR="007B4035" w:rsidRPr="00AA08BA" w:rsidRDefault="00EA0460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S</w:t>
            </w:r>
            <w:r w:rsidR="007B4035"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alary per week (</w:t>
            </w:r>
            <w:r w:rsidR="00980CDB">
              <w:rPr>
                <w:rFonts w:ascii="Calibri" w:eastAsia="游ゴシック" w:hAnsi="Calibri" w:cs="Calibri" w:hint="eastAsia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$</w:t>
            </w:r>
            <w:r w:rsidR="007B4035"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)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="007B4035"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noWrap/>
            <w:vAlign w:val="bottom"/>
          </w:tcPr>
          <w:p w14:paraId="58397148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noWrap/>
            <w:vAlign w:val="bottom"/>
          </w:tcPr>
          <w:p w14:paraId="2EBBB378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noWrap/>
            <w:vAlign w:val="bottom"/>
          </w:tcPr>
          <w:p w14:paraId="71E0D40A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noWrap/>
            <w:vAlign w:val="bottom"/>
          </w:tcPr>
          <w:p w14:paraId="59336E7B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25223F6C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2DE7EACD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352788C6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664384B4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2BBB5C87" w14:textId="42FC613B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Number of cases who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dentified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reference at baseline</w:t>
            </w: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961F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8F053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6C37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8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5EC4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3D8601D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9004DD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7BB83E8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120A5" w:rsidRPr="00AA08BA" w14:paraId="16EE64C0" w14:textId="77777777" w:rsidTr="005474B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6C821" w14:textId="5F407862" w:rsidR="007120A5" w:rsidRPr="00AA08BA" w:rsidRDefault="007120A5" w:rsidP="007120A5">
            <w:pPr>
              <w:widowControl/>
              <w:ind w:left="630" w:hanging="630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Mean (SD) salary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of first job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among participants with 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8728F" w14:textId="58776D23" w:rsidR="007120A5" w:rsidRPr="00AA08BA" w:rsidRDefault="00980CDB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233</w:t>
            </w:r>
            <w:r w:rsidR="007120A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F7FE4" w14:textId="008D1D0B" w:rsidR="007120A5" w:rsidRPr="00AA08BA" w:rsidRDefault="007120A5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</w:t>
            </w:r>
            <w:r w:rsidR="00980CD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17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 w:rsidR="00980CD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9FA30" w14:textId="7BF04D68" w:rsidR="007120A5" w:rsidRPr="00AA08BA" w:rsidRDefault="00980CDB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235</w:t>
            </w:r>
            <w:r w:rsidR="007120A5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AFD6CB" w14:textId="27760BA6" w:rsidR="007120A5" w:rsidRPr="00AA08BA" w:rsidRDefault="007120A5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(</w:t>
            </w:r>
            <w:r w:rsidR="00980CD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20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.</w:t>
            </w:r>
            <w:r w:rsidR="00980CDB"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游ゴシック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CFEBA6" w14:textId="77777777" w:rsidR="007120A5" w:rsidRPr="00AA08BA" w:rsidRDefault="007120A5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t = 0.0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FFC7D" w14:textId="77777777" w:rsidR="007120A5" w:rsidRPr="00AA08BA" w:rsidRDefault="007120A5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11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5F394" w14:textId="77777777" w:rsidR="007120A5" w:rsidRPr="00AA08BA" w:rsidRDefault="007120A5" w:rsidP="007120A5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0.927</w:t>
            </w:r>
          </w:p>
        </w:tc>
      </w:tr>
      <w:tr w:rsidR="007B4035" w:rsidRPr="00AA08BA" w14:paraId="55BB21A2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529BCBCD" w14:textId="38E21791" w:rsidR="007B4035" w:rsidRPr="00AA08BA" w:rsidRDefault="00EA0460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</w:t>
            </w:r>
            <w:r w:rsidR="007B4035"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ork hours per week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="007B4035"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65E33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A57D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199E1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3509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947B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F00E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F380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22DCB61E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07061D2B" w14:textId="52B7D433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Number of cases who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dentified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reference 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9C1E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FA49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AE6A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EDFB2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87979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38C73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3B8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77211AC5" w14:textId="77777777" w:rsidTr="005474B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35639" w14:textId="4757282F" w:rsidR="007B4035" w:rsidRPr="00AA08BA" w:rsidRDefault="007B4035" w:rsidP="000F20DD">
            <w:pPr>
              <w:widowControl/>
              <w:ind w:left="630" w:hanging="630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Mean (SD)</w:t>
            </w:r>
            <w:r w:rsidR="000433E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work hours</w:t>
            </w:r>
            <w:r w:rsidR="000433E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of first job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F7A7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6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9CBB8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9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A93D4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7.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12C0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10.3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22005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t = 0.3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73417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1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2B5B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0.704</w:t>
            </w:r>
          </w:p>
        </w:tc>
      </w:tr>
      <w:tr w:rsidR="007B4035" w:rsidRPr="00AA08BA" w14:paraId="3A3A8323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4C0CDEBE" w14:textId="70D6D0A7" w:rsidR="007B4035" w:rsidRPr="00AA08BA" w:rsidRDefault="00EA0460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C</w:t>
            </w:r>
            <w:r w:rsidR="007B4035"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ommute </w:t>
            </w:r>
            <w:r w:rsidR="007B4035" w:rsidRPr="000433EC">
              <w:rPr>
                <w:rFonts w:ascii="Calibri" w:hAnsi="Calibri"/>
                <w:b/>
                <w:color w:val="000000"/>
                <w:kern w:val="0"/>
                <w:sz w:val="20"/>
                <w:lang w:val="en-GB"/>
              </w:rPr>
              <w:t>time</w:t>
            </w:r>
            <w:r>
              <w:rPr>
                <w:rFonts w:ascii="Calibri" w:hAnsi="Calibri"/>
                <w:b/>
                <w:color w:val="000000"/>
                <w:kern w:val="0"/>
                <w:sz w:val="20"/>
                <w:lang w:val="en-GB"/>
              </w:rPr>
              <w:t xml:space="preserve"> (</w:t>
            </w:r>
            <w:r w:rsidRPr="00EA0460">
              <w:rPr>
                <w:rFonts w:ascii="Calibri" w:hAnsi="Calibri"/>
                <w:b/>
                <w:color w:val="000000"/>
                <w:kern w:val="0"/>
                <w:sz w:val="20"/>
                <w:lang w:val="en-GB"/>
              </w:rPr>
              <w:t>minutes</w:t>
            </w:r>
            <w:r>
              <w:rPr>
                <w:rFonts w:ascii="Calibri" w:hAnsi="Calibri"/>
                <w:b/>
                <w:color w:val="000000"/>
                <w:kern w:val="0"/>
                <w:sz w:val="20"/>
                <w:lang w:val="en-GB"/>
              </w:rPr>
              <w:t>)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="007B4035"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7B4035"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9FD83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3FF0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4C09E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E2C91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6EDF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A43B0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3BF9C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29027E53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71C5A9C8" w14:textId="7941D294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Number of cases who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dentified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reference 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F563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B5FD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59A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0661C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9F3D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D989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A5F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6EA4496" w14:textId="77777777" w:rsidTr="005474B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4F338" w14:textId="75AD7215" w:rsidR="007B4035" w:rsidRPr="00AA08BA" w:rsidRDefault="007B4035" w:rsidP="000F20DD">
            <w:pPr>
              <w:widowControl/>
              <w:ind w:left="630" w:hanging="630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     Mean (SD) commute time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for</w:t>
            </w:r>
            <w:r w:rsidR="000433E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 first job 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E3869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50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FCB4A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21.4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6ADB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35.3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12815E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19.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9EF1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 xml:space="preserve"> t = 3.6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5BCE4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11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C3C8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&lt;0.001</w:t>
            </w:r>
          </w:p>
        </w:tc>
      </w:tr>
      <w:tr w:rsidR="007B4035" w:rsidRPr="00AA08BA" w14:paraId="17BEA994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6455DD8C" w14:textId="63A72BA5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Desire regarding illness disclosure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2065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A90C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E97C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AEF66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31CEDC1F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67DF5BDA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7ED3A06E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65A149E0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087C51EF" w14:textId="5CBDCA9A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 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Number of cases who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i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dentified </w:t>
            </w:r>
            <w:r w:rsidR="00631CA1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 </w:t>
            </w:r>
            <w:r w:rsidR="00F73572" w:rsidRPr="00F73572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preference at baselin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FF60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008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5EA7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FD6E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167349D0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FE35C6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305C727F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0B454098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779C0B1C" w14:textId="19FE75C2" w:rsidR="007B4035" w:rsidRPr="00AA08BA" w:rsidRDefault="007B4035" w:rsidP="000F20DD">
            <w:pPr>
              <w:widowControl/>
              <w:ind w:left="772" w:hanging="615"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    Illness disclosure </w:t>
            </w:r>
            <w:r w:rsidR="00631CA1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for</w:t>
            </w:r>
            <w:r w:rsidR="000433EC">
              <w:rPr>
                <w:rFonts w:ascii="Calibri" w:eastAsia="游ゴシック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first job </w:t>
            </w:r>
            <w:r w:rsidRPr="00D55A4F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mong participants with </w:t>
            </w:r>
            <w:r w:rsidR="00CE57E0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an </w:t>
            </w:r>
            <w:r w:rsidR="00CE57E0" w:rsidRPr="00BD3F8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identified preference</w:t>
            </w: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, </w:t>
            </w:r>
            <w:r w:rsidRPr="00D55A4F">
              <w:rPr>
                <w:rFonts w:ascii="Calibri" w:eastAsia="游ゴシック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313A" w14:textId="77777777" w:rsidR="007B4035" w:rsidRPr="00AA08BA" w:rsidRDefault="007B4035" w:rsidP="00591900">
            <w:pP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441E1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03D57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FBF7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35" w:type="dxa"/>
            <w:noWrap/>
            <w:vAlign w:val="bottom"/>
          </w:tcPr>
          <w:p w14:paraId="6437DF89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14:paraId="4E877C6F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noWrap/>
            <w:vAlign w:val="bottom"/>
          </w:tcPr>
          <w:p w14:paraId="3EBD9D38" w14:textId="77777777" w:rsidR="007B4035" w:rsidRPr="00AA08BA" w:rsidRDefault="007B4035" w:rsidP="00591900">
            <w:pPr>
              <w:widowControl/>
              <w:jc w:val="left"/>
              <w:rPr>
                <w:rFonts w:ascii="Calibri" w:eastAsia="游明朝" w:hAnsi="Calibri" w:cs="Calibri"/>
                <w:kern w:val="0"/>
                <w:sz w:val="20"/>
                <w:szCs w:val="20"/>
                <w:lang w:val="en-GB"/>
              </w:rPr>
            </w:pPr>
          </w:p>
        </w:tc>
      </w:tr>
      <w:tr w:rsidR="007B4035" w:rsidRPr="00AA08BA" w14:paraId="5B679D40" w14:textId="77777777" w:rsidTr="005474BC">
        <w:trPr>
          <w:trHeight w:val="360"/>
        </w:trPr>
        <w:tc>
          <w:tcPr>
            <w:tcW w:w="5245" w:type="dxa"/>
            <w:noWrap/>
            <w:vAlign w:val="center"/>
            <w:hideMark/>
          </w:tcPr>
          <w:p w14:paraId="7ACBB320" w14:textId="56C4B31E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Illness non-disclosur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BD6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5C5BF" w14:textId="5824EB4F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8</w:t>
            </w:r>
            <w:r w:rsidR="005751B4">
              <w:rPr>
                <w:rFonts w:ascii="Calibri" w:hAnsi="Calibri"/>
                <w:sz w:val="20"/>
                <w:lang w:val="en-GB"/>
              </w:rPr>
              <w:t>.0</w:t>
            </w:r>
            <w:r w:rsidRPr="0005623C">
              <w:rPr>
                <w:rFonts w:ascii="Calibri" w:hAnsi="Calibri"/>
                <w:sz w:val="20"/>
                <w:lang w:val="en-GB"/>
              </w:rPr>
              <w:t>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2C8B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A997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14.8)</w:t>
            </w:r>
          </w:p>
        </w:tc>
        <w:tc>
          <w:tcPr>
            <w:tcW w:w="1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BB836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color w:val="000000"/>
                <w:sz w:val="20"/>
                <w:lang w:val="en-GB"/>
              </w:rPr>
              <w:t>Fisher's exact test =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6A57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A08BA"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  <w:t>1.000</w:t>
            </w:r>
          </w:p>
        </w:tc>
      </w:tr>
      <w:tr w:rsidR="007B4035" w:rsidRPr="00AA08BA" w14:paraId="2D70E379" w14:textId="77777777" w:rsidTr="005474BC">
        <w:trPr>
          <w:trHeight w:val="36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88F5F" w14:textId="53185A31" w:rsidR="007B4035" w:rsidRPr="00AA08BA" w:rsidRDefault="007B4035" w:rsidP="00591900">
            <w:pPr>
              <w:widowControl/>
              <w:ind w:left="757" w:hanging="757"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D55A4F">
              <w:rPr>
                <w:rFonts w:ascii="Calibri" w:eastAsia="游ゴシック" w:hAnsi="Calibri" w:cs="Calibri"/>
                <w:color w:val="000000"/>
                <w:sz w:val="20"/>
                <w:szCs w:val="20"/>
                <w:lang w:val="en-GB"/>
              </w:rPr>
              <w:t xml:space="preserve">          Illness disclos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0F14D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2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5DCE1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9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578FA3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6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2E2945" w14:textId="77777777" w:rsidR="007B4035" w:rsidRPr="00AA08BA" w:rsidRDefault="007B4035" w:rsidP="00591900">
            <w:pPr>
              <w:widowControl/>
              <w:jc w:val="righ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05623C">
              <w:rPr>
                <w:rFonts w:ascii="Calibri" w:hAnsi="Calibri"/>
                <w:sz w:val="20"/>
                <w:lang w:val="en-GB"/>
              </w:rPr>
              <w:t>(85.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219BB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D1D05C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332073" w14:textId="77777777" w:rsidR="007B4035" w:rsidRPr="00AA08BA" w:rsidRDefault="007B4035" w:rsidP="00591900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</w:tbl>
    <w:p w14:paraId="5ED370FF" w14:textId="77777777" w:rsidR="007B4035" w:rsidRPr="00AA08BA" w:rsidRDefault="007B4035" w:rsidP="007B4035">
      <w:pPr>
        <w:ind w:left="-851"/>
        <w:jc w:val="center"/>
        <w:rPr>
          <w:rFonts w:ascii="Segoe UI" w:hAnsi="Segoe UI" w:cs="Segoe UI"/>
          <w:b/>
          <w:bCs/>
          <w:sz w:val="22"/>
          <w:lang w:val="en-GB"/>
        </w:rPr>
      </w:pPr>
    </w:p>
    <w:p w14:paraId="70A2D0E2" w14:textId="77777777" w:rsidR="007B4035" w:rsidRPr="00AA08BA" w:rsidRDefault="007B4035" w:rsidP="007B4035">
      <w:pPr>
        <w:ind w:left="-851"/>
        <w:jc w:val="center"/>
        <w:rPr>
          <w:rFonts w:ascii="Segoe UI" w:hAnsi="Segoe UI" w:cs="Segoe UI"/>
          <w:b/>
          <w:bCs/>
          <w:sz w:val="22"/>
          <w:lang w:val="en-GB"/>
        </w:rPr>
      </w:pPr>
    </w:p>
    <w:p w14:paraId="32692AA8" w14:textId="77777777" w:rsidR="00345D7C" w:rsidRPr="00AA08BA" w:rsidRDefault="00345D7C" w:rsidP="007B4035">
      <w:pPr>
        <w:ind w:leftChars="-810" w:left="-1701" w:rightChars="-810" w:right="-1701"/>
        <w:jc w:val="center"/>
        <w:rPr>
          <w:rFonts w:ascii="Segoe UI" w:hAnsi="Segoe UI" w:cs="Segoe UI"/>
          <w:b/>
          <w:bCs/>
          <w:sz w:val="22"/>
          <w:lang w:val="en-GB"/>
        </w:rPr>
      </w:pPr>
    </w:p>
    <w:sectPr w:rsidR="00345D7C" w:rsidRPr="00AA08BA" w:rsidSect="00345D7C">
      <w:pgSz w:w="11906" w:h="16838"/>
      <w:pgMar w:top="1134" w:right="1701" w:bottom="1134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272B3" w14:textId="77777777" w:rsidR="00E5526B" w:rsidRDefault="00E5526B" w:rsidP="00724750">
      <w:r>
        <w:separator/>
      </w:r>
    </w:p>
  </w:endnote>
  <w:endnote w:type="continuationSeparator" w:id="0">
    <w:p w14:paraId="7EE50AAF" w14:textId="77777777" w:rsidR="00E5526B" w:rsidRDefault="00E5526B" w:rsidP="007247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8044E" w14:textId="77777777" w:rsidR="00E5526B" w:rsidRDefault="00E5526B" w:rsidP="00724750">
      <w:r>
        <w:separator/>
      </w:r>
    </w:p>
  </w:footnote>
  <w:footnote w:type="continuationSeparator" w:id="0">
    <w:p w14:paraId="026F43CE" w14:textId="77777777" w:rsidR="00E5526B" w:rsidRDefault="00E5526B" w:rsidP="007247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7A0"/>
    <w:rsid w:val="00010759"/>
    <w:rsid w:val="000167A0"/>
    <w:rsid w:val="0003078A"/>
    <w:rsid w:val="00034B5D"/>
    <w:rsid w:val="000433EC"/>
    <w:rsid w:val="000503B5"/>
    <w:rsid w:val="0005623C"/>
    <w:rsid w:val="00066130"/>
    <w:rsid w:val="000A1864"/>
    <w:rsid w:val="000A4414"/>
    <w:rsid w:val="000B0E95"/>
    <w:rsid w:val="000D7404"/>
    <w:rsid w:val="000F20DD"/>
    <w:rsid w:val="001149CA"/>
    <w:rsid w:val="001207A9"/>
    <w:rsid w:val="001528B7"/>
    <w:rsid w:val="0015675A"/>
    <w:rsid w:val="00156FFA"/>
    <w:rsid w:val="00165977"/>
    <w:rsid w:val="001749FD"/>
    <w:rsid w:val="00197BA5"/>
    <w:rsid w:val="001B22F7"/>
    <w:rsid w:val="001C26B0"/>
    <w:rsid w:val="001D7041"/>
    <w:rsid w:val="00244503"/>
    <w:rsid w:val="002605EE"/>
    <w:rsid w:val="0026725F"/>
    <w:rsid w:val="00271D3A"/>
    <w:rsid w:val="002761AB"/>
    <w:rsid w:val="002B61EC"/>
    <w:rsid w:val="002F5774"/>
    <w:rsid w:val="003142C5"/>
    <w:rsid w:val="00345D7C"/>
    <w:rsid w:val="00347654"/>
    <w:rsid w:val="00356DB3"/>
    <w:rsid w:val="00357BB4"/>
    <w:rsid w:val="00360BA1"/>
    <w:rsid w:val="0036100B"/>
    <w:rsid w:val="00375671"/>
    <w:rsid w:val="0038641D"/>
    <w:rsid w:val="00392E03"/>
    <w:rsid w:val="003B31FB"/>
    <w:rsid w:val="00402488"/>
    <w:rsid w:val="0041196C"/>
    <w:rsid w:val="00473F4B"/>
    <w:rsid w:val="00487758"/>
    <w:rsid w:val="00494207"/>
    <w:rsid w:val="004C63CD"/>
    <w:rsid w:val="004F42FA"/>
    <w:rsid w:val="005010E9"/>
    <w:rsid w:val="00513112"/>
    <w:rsid w:val="005474BC"/>
    <w:rsid w:val="005751B4"/>
    <w:rsid w:val="00576AEE"/>
    <w:rsid w:val="00591900"/>
    <w:rsid w:val="00597F57"/>
    <w:rsid w:val="005C32DC"/>
    <w:rsid w:val="00606BE0"/>
    <w:rsid w:val="00631CA1"/>
    <w:rsid w:val="006462FB"/>
    <w:rsid w:val="00650030"/>
    <w:rsid w:val="0066014B"/>
    <w:rsid w:val="006E2FDE"/>
    <w:rsid w:val="007120A5"/>
    <w:rsid w:val="00717500"/>
    <w:rsid w:val="00724750"/>
    <w:rsid w:val="00781D2B"/>
    <w:rsid w:val="00795BA1"/>
    <w:rsid w:val="00797A17"/>
    <w:rsid w:val="007A4C61"/>
    <w:rsid w:val="007B4035"/>
    <w:rsid w:val="00807ADE"/>
    <w:rsid w:val="0085344A"/>
    <w:rsid w:val="00864D17"/>
    <w:rsid w:val="008E6A72"/>
    <w:rsid w:val="008F1062"/>
    <w:rsid w:val="00904604"/>
    <w:rsid w:val="00920FD4"/>
    <w:rsid w:val="00940EF5"/>
    <w:rsid w:val="0095606B"/>
    <w:rsid w:val="00980CDB"/>
    <w:rsid w:val="009C2B19"/>
    <w:rsid w:val="009D40F6"/>
    <w:rsid w:val="009E3A05"/>
    <w:rsid w:val="009E4D49"/>
    <w:rsid w:val="00A0763A"/>
    <w:rsid w:val="00A34D81"/>
    <w:rsid w:val="00A864EF"/>
    <w:rsid w:val="00A868B3"/>
    <w:rsid w:val="00A91255"/>
    <w:rsid w:val="00A93881"/>
    <w:rsid w:val="00AA070B"/>
    <w:rsid w:val="00AA08BA"/>
    <w:rsid w:val="00AE0E39"/>
    <w:rsid w:val="00AF27F5"/>
    <w:rsid w:val="00B27AF7"/>
    <w:rsid w:val="00BD3F89"/>
    <w:rsid w:val="00C31E5D"/>
    <w:rsid w:val="00C34C32"/>
    <w:rsid w:val="00CE57E0"/>
    <w:rsid w:val="00CF232C"/>
    <w:rsid w:val="00D308C8"/>
    <w:rsid w:val="00D70B0E"/>
    <w:rsid w:val="00DB1182"/>
    <w:rsid w:val="00E12B93"/>
    <w:rsid w:val="00E204D7"/>
    <w:rsid w:val="00E22E0E"/>
    <w:rsid w:val="00E46C8C"/>
    <w:rsid w:val="00E54C85"/>
    <w:rsid w:val="00E5526B"/>
    <w:rsid w:val="00E60815"/>
    <w:rsid w:val="00E90720"/>
    <w:rsid w:val="00E93EC2"/>
    <w:rsid w:val="00EA0460"/>
    <w:rsid w:val="00EF7661"/>
    <w:rsid w:val="00F04C32"/>
    <w:rsid w:val="00F0679F"/>
    <w:rsid w:val="00F73572"/>
    <w:rsid w:val="00FA0603"/>
    <w:rsid w:val="00FB1FD4"/>
    <w:rsid w:val="00FC199E"/>
    <w:rsid w:val="00FC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265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7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7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4750"/>
  </w:style>
  <w:style w:type="paragraph" w:styleId="a5">
    <w:name w:val="footer"/>
    <w:basedOn w:val="a"/>
    <w:link w:val="a6"/>
    <w:uiPriority w:val="99"/>
    <w:unhideWhenUsed/>
    <w:rsid w:val="007247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4750"/>
  </w:style>
  <w:style w:type="paragraph" w:styleId="a7">
    <w:name w:val="Balloon Text"/>
    <w:basedOn w:val="a"/>
    <w:link w:val="a8"/>
    <w:uiPriority w:val="99"/>
    <w:semiHidden/>
    <w:unhideWhenUsed/>
    <w:rsid w:val="007247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24750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5003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5003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50030"/>
  </w:style>
  <w:style w:type="paragraph" w:styleId="ac">
    <w:name w:val="annotation subject"/>
    <w:basedOn w:val="aa"/>
    <w:next w:val="aa"/>
    <w:link w:val="ad"/>
    <w:uiPriority w:val="99"/>
    <w:semiHidden/>
    <w:unhideWhenUsed/>
    <w:rsid w:val="0065003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50030"/>
    <w:rPr>
      <w:b/>
      <w:bCs/>
    </w:rPr>
  </w:style>
  <w:style w:type="paragraph" w:styleId="ae">
    <w:name w:val="Revision"/>
    <w:hidden/>
    <w:uiPriority w:val="99"/>
    <w:semiHidden/>
    <w:rsid w:val="00B27AF7"/>
  </w:style>
  <w:style w:type="paragraph" w:styleId="af">
    <w:name w:val="No Spacing"/>
    <w:uiPriority w:val="1"/>
    <w:qFormat/>
    <w:rsid w:val="001B22F7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91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4989EBB-FA8C-5842-BE0F-A1415F5E256F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AD484-42DD-4665-9DB6-80764D538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9</Words>
  <Characters>8090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8T12:06:00Z</dcterms:created>
  <dcterms:modified xsi:type="dcterms:W3CDTF">2021-08-19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65</vt:lpwstr>
  </property>
  <property fmtid="{D5CDD505-2E9C-101B-9397-08002B2CF9AE}" pid="3" name="grammarly_documentContext">
    <vt:lpwstr>{"goals":[],"domain":"general","emotions":[],"dialect":"british"}</vt:lpwstr>
  </property>
</Properties>
</file>